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871620" w14:textId="1401481E" w:rsidR="00785264" w:rsidRPr="00E131F7" w:rsidRDefault="00B549C3" w:rsidP="00072D6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131F7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S1. Definition and scoring approach for quantifying cardiovascular health in the Kailuan study </w:t>
      </w:r>
      <w:proofErr w:type="gramStart"/>
      <w:r w:rsidR="00EC4899" w:rsidRPr="00E131F7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E131F7">
        <w:rPr>
          <w:rFonts w:ascii="Times New Roman" w:hAnsi="Times New Roman" w:cs="Times New Roman"/>
          <w:b/>
          <w:bCs/>
          <w:sz w:val="24"/>
          <w:szCs w:val="24"/>
        </w:rPr>
        <w:t xml:space="preserve"> Life’s</w:t>
      </w:r>
      <w:proofErr w:type="gramEnd"/>
      <w:r w:rsidRPr="00E131F7">
        <w:rPr>
          <w:rFonts w:ascii="Times New Roman" w:hAnsi="Times New Roman" w:cs="Times New Roman"/>
          <w:b/>
          <w:bCs/>
          <w:sz w:val="24"/>
          <w:szCs w:val="24"/>
        </w:rPr>
        <w:t xml:space="preserve"> Essential 8 </w:t>
      </w:r>
      <w:r w:rsidR="00EC4899" w:rsidRPr="00E131F7">
        <w:rPr>
          <w:rFonts w:ascii="Times New Roman" w:hAnsi="Times New Roman" w:cs="Times New Roman"/>
          <w:b/>
          <w:bCs/>
          <w:sz w:val="24"/>
          <w:szCs w:val="24"/>
        </w:rPr>
        <w:t>Kailuan Version)</w:t>
      </w:r>
      <w:r w:rsidR="00103D2B" w:rsidRPr="00E131F7">
        <w:rPr>
          <w:rFonts w:ascii="Times New Roman" w:hAnsi="Times New Roman" w:cs="Times New Roman"/>
          <w:b/>
          <w:bCs/>
          <w:sz w:val="24"/>
          <w:szCs w:val="24"/>
        </w:rPr>
        <w:t>*</w:t>
      </w:r>
    </w:p>
    <w:tbl>
      <w:tblPr>
        <w:tblStyle w:val="4"/>
        <w:tblW w:w="9640" w:type="dxa"/>
        <w:jc w:val="center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3261"/>
        <w:gridCol w:w="3969"/>
      </w:tblGrid>
      <w:tr w:rsidR="001D1AA7" w:rsidRPr="00E131F7" w14:paraId="0FAEA51E" w14:textId="77777777" w:rsidTr="001D1AA7">
        <w:trPr>
          <w:jc w:val="center"/>
        </w:trPr>
        <w:tc>
          <w:tcPr>
            <w:tcW w:w="1276" w:type="dxa"/>
            <w:tcBorders>
              <w:top w:val="single" w:sz="12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</w:tcPr>
          <w:p w14:paraId="45CDB3D2" w14:textId="77777777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bookmarkStart w:id="0" w:name="OLE_LINK1"/>
            <w:bookmarkStart w:id="1" w:name="_Hlk108031320"/>
            <w:r w:rsidRPr="00E131F7">
              <w:rPr>
                <w:rFonts w:eastAsiaTheme="minorEastAsia"/>
                <w:kern w:val="2"/>
                <w:sz w:val="24"/>
                <w:szCs w:val="24"/>
              </w:rPr>
              <w:t>Domain</w:t>
            </w:r>
          </w:p>
        </w:tc>
        <w:tc>
          <w:tcPr>
            <w:tcW w:w="1134" w:type="dxa"/>
            <w:tcBorders>
              <w:top w:val="single" w:sz="12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</w:tcPr>
          <w:p w14:paraId="7F7848DD" w14:textId="77777777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Metric</w:t>
            </w:r>
          </w:p>
        </w:tc>
        <w:tc>
          <w:tcPr>
            <w:tcW w:w="3261" w:type="dxa"/>
            <w:tcBorders>
              <w:top w:val="single" w:sz="12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</w:tcPr>
          <w:p w14:paraId="449054B9" w14:textId="77777777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Method of measurement</w:t>
            </w:r>
          </w:p>
        </w:tc>
        <w:tc>
          <w:tcPr>
            <w:tcW w:w="3969" w:type="dxa"/>
            <w:tcBorders>
              <w:top w:val="single" w:sz="12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</w:tcPr>
          <w:p w14:paraId="700F2295" w14:textId="78C42977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Quantification of CVH metric</w:t>
            </w:r>
          </w:p>
        </w:tc>
      </w:tr>
      <w:tr w:rsidR="001D1AA7" w:rsidRPr="00E131F7" w14:paraId="5F4BCD85" w14:textId="77777777" w:rsidTr="001D1AA7">
        <w:trPr>
          <w:trHeight w:val="2480"/>
          <w:jc w:val="center"/>
        </w:trPr>
        <w:tc>
          <w:tcPr>
            <w:tcW w:w="1276" w:type="dxa"/>
            <w:vMerge w:val="restart"/>
            <w:tcBorders>
              <w:top w:val="single" w:sz="8" w:space="0" w:color="auto"/>
            </w:tcBorders>
          </w:tcPr>
          <w:p w14:paraId="3A013475" w14:textId="77777777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Health behaviors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5B464E0F" w14:textId="728D5DA1" w:rsidR="00BA7BB4" w:rsidRPr="00E131F7" w:rsidRDefault="00083655" w:rsidP="00BA7BB4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Diet</w:t>
            </w:r>
            <w:r w:rsidR="00BA7BB4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="00BA7BB4">
              <w:rPr>
                <w:rFonts w:eastAsiaTheme="minorEastAsia" w:hint="eastAsia"/>
                <w:kern w:val="2"/>
                <w:sz w:val="24"/>
                <w:szCs w:val="24"/>
              </w:rPr>
              <w:t>hea</w:t>
            </w:r>
            <w:r w:rsidR="00BA7BB4">
              <w:rPr>
                <w:rFonts w:eastAsiaTheme="minorEastAsia"/>
                <w:kern w:val="2"/>
                <w:sz w:val="24"/>
                <w:szCs w:val="24"/>
              </w:rPr>
              <w:t>lth</w:t>
            </w:r>
          </w:p>
          <w:p w14:paraId="73ED5AB4" w14:textId="0829F7A3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single" w:sz="8" w:space="0" w:color="auto"/>
            </w:tcBorders>
          </w:tcPr>
          <w:p w14:paraId="4CB7CB9F" w14:textId="7479BB7D" w:rsidR="00083655" w:rsidRPr="00E131F7" w:rsidRDefault="00B549C3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Measurement: Self-reported intake of salt, fatty foods, and tea</w:t>
            </w:r>
          </w:p>
          <w:p w14:paraId="6EFEFB9B" w14:textId="77777777" w:rsidR="00B549C3" w:rsidRPr="00E131F7" w:rsidRDefault="00B549C3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</w:p>
          <w:p w14:paraId="09D426D5" w14:textId="3F1C34AD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Example</w:t>
            </w:r>
            <w:r w:rsidR="00787C81" w:rsidRPr="00E131F7">
              <w:rPr>
                <w:rFonts w:eastAsiaTheme="minorEastAsia"/>
                <w:kern w:val="2"/>
                <w:sz w:val="24"/>
                <w:szCs w:val="24"/>
              </w:rPr>
              <w:t>s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="00787C81" w:rsidRPr="00E131F7">
              <w:rPr>
                <w:rFonts w:eastAsiaTheme="minorEastAsia"/>
                <w:kern w:val="2"/>
                <w:sz w:val="24"/>
                <w:szCs w:val="24"/>
              </w:rPr>
              <w:t>of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="006866E7" w:rsidRPr="00E131F7">
              <w:rPr>
                <w:rFonts w:eastAsiaTheme="minorEastAsia"/>
                <w:kern w:val="2"/>
                <w:sz w:val="24"/>
                <w:szCs w:val="24"/>
              </w:rPr>
              <w:t xml:space="preserve">salt intake </w:t>
            </w:r>
            <w:r w:rsidR="004F34B8" w:rsidRPr="00E131F7">
              <w:rPr>
                <w:rFonts w:eastAsiaTheme="minorEastAsia"/>
                <w:kern w:val="2"/>
                <w:sz w:val="24"/>
                <w:szCs w:val="24"/>
              </w:rPr>
              <w:t>measurement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: “What flavor do you prefer</w:t>
            </w:r>
            <w:r w:rsidR="00787C81" w:rsidRPr="00E131F7">
              <w:rPr>
                <w:rFonts w:eastAsiaTheme="minorEastAsia"/>
                <w:kern w:val="2"/>
                <w:sz w:val="24"/>
                <w:szCs w:val="24"/>
              </w:rPr>
              <w:t>.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”</w:t>
            </w:r>
            <w:r w:rsidR="006866E7" w:rsidRPr="00E131F7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</w:p>
          <w:p w14:paraId="4AF864EC" w14:textId="77777777" w:rsidR="006866E7" w:rsidRPr="00E131F7" w:rsidRDefault="006866E7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</w:p>
          <w:p w14:paraId="4D6960B4" w14:textId="63F66172" w:rsidR="006866E7" w:rsidRPr="00E131F7" w:rsidRDefault="00787C81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Examples of fatty food intake </w:t>
            </w:r>
            <w:r w:rsidR="004F34B8" w:rsidRPr="00E131F7">
              <w:rPr>
                <w:rFonts w:eastAsiaTheme="minorEastAsia"/>
                <w:kern w:val="2"/>
                <w:sz w:val="24"/>
                <w:szCs w:val="24"/>
              </w:rPr>
              <w:t>measurement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:</w:t>
            </w:r>
            <w:r w:rsidR="006866E7" w:rsidRPr="00E131F7">
              <w:rPr>
                <w:rFonts w:eastAsiaTheme="minorEastAsia"/>
                <w:kern w:val="2"/>
                <w:sz w:val="24"/>
                <w:szCs w:val="24"/>
              </w:rPr>
              <w:t xml:space="preserve"> “</w:t>
            </w:r>
            <w:r w:rsidR="001D1AA7" w:rsidRPr="00E131F7">
              <w:rPr>
                <w:rFonts w:eastAsiaTheme="minorEastAsia"/>
                <w:kern w:val="2"/>
                <w:sz w:val="24"/>
                <w:szCs w:val="24"/>
              </w:rPr>
              <w:t xml:space="preserve">How often do you eat </w:t>
            </w:r>
            <w:r w:rsidR="00754121" w:rsidRPr="00E131F7">
              <w:rPr>
                <w:rFonts w:eastAsiaTheme="minorEastAsia"/>
                <w:kern w:val="2"/>
                <w:sz w:val="24"/>
                <w:szCs w:val="24"/>
              </w:rPr>
              <w:t>fatty foods</w:t>
            </w:r>
            <w:proofErr w:type="gramStart"/>
            <w:r w:rsidR="00754121" w:rsidRPr="00E131F7">
              <w:rPr>
                <w:rFonts w:eastAsiaTheme="minorEastAsia"/>
                <w:kern w:val="2"/>
                <w:sz w:val="24"/>
                <w:szCs w:val="24"/>
              </w:rPr>
              <w:t>?</w:t>
            </w:r>
            <w:r w:rsidR="001D1AA7" w:rsidRPr="00E131F7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="006866E7" w:rsidRPr="00E131F7">
              <w:rPr>
                <w:rFonts w:eastAsiaTheme="minorEastAsia"/>
                <w:kern w:val="2"/>
                <w:sz w:val="24"/>
                <w:szCs w:val="24"/>
              </w:rPr>
              <w:t>”</w:t>
            </w:r>
            <w:proofErr w:type="gramEnd"/>
          </w:p>
          <w:p w14:paraId="1839108D" w14:textId="77777777" w:rsidR="006866E7" w:rsidRPr="00E131F7" w:rsidRDefault="006866E7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</w:p>
          <w:p w14:paraId="4E320082" w14:textId="2A458B58" w:rsidR="006866E7" w:rsidRPr="00E131F7" w:rsidRDefault="006866E7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Example </w:t>
            </w:r>
            <w:r w:rsidR="00787C81" w:rsidRPr="00E131F7">
              <w:rPr>
                <w:rFonts w:eastAsiaTheme="minorEastAsia"/>
                <w:kern w:val="2"/>
                <w:sz w:val="24"/>
                <w:szCs w:val="24"/>
              </w:rPr>
              <w:t>of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 salt intake </w:t>
            </w:r>
            <w:r w:rsidR="004F34B8" w:rsidRPr="00E131F7">
              <w:rPr>
                <w:rFonts w:eastAsiaTheme="minorEastAsia"/>
                <w:kern w:val="2"/>
                <w:sz w:val="24"/>
                <w:szCs w:val="24"/>
              </w:rPr>
              <w:t>measurement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: “</w:t>
            </w:r>
            <w:r w:rsidR="00754121" w:rsidRPr="00E131F7">
              <w:rPr>
                <w:rFonts w:eastAsiaTheme="minorEastAsia"/>
                <w:kern w:val="2"/>
                <w:sz w:val="24"/>
                <w:szCs w:val="24"/>
              </w:rPr>
              <w:t>How often do you drink tea?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”</w:t>
            </w:r>
          </w:p>
        </w:tc>
        <w:tc>
          <w:tcPr>
            <w:tcW w:w="3969" w:type="dxa"/>
            <w:tcBorders>
              <w:top w:val="single" w:sz="8" w:space="0" w:color="auto"/>
            </w:tcBorders>
          </w:tcPr>
          <w:p w14:paraId="0CD11557" w14:textId="2F37646C" w:rsidR="00B549C3" w:rsidRPr="00E131F7" w:rsidRDefault="00B549C3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Metric: </w:t>
            </w:r>
            <w:r w:rsidR="00787C81" w:rsidRPr="00E131F7">
              <w:rPr>
                <w:rFonts w:eastAsiaTheme="minorEastAsia"/>
                <w:kern w:val="2"/>
                <w:sz w:val="24"/>
                <w:szCs w:val="24"/>
              </w:rPr>
              <w:t>T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he unweighted average of salt, fatty food</w:t>
            </w:r>
            <w:r w:rsidR="006866E7" w:rsidRPr="00E131F7">
              <w:rPr>
                <w:rFonts w:eastAsiaTheme="minorEastAsia"/>
                <w:kern w:val="2"/>
                <w:sz w:val="24"/>
                <w:szCs w:val="24"/>
              </w:rPr>
              <w:t>,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 and tea scoring.</w:t>
            </w:r>
          </w:p>
          <w:p w14:paraId="2B09EF33" w14:textId="77777777" w:rsidR="0009124C" w:rsidRPr="00E131F7" w:rsidRDefault="0009124C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</w:p>
          <w:p w14:paraId="4C2C6413" w14:textId="3CCBC9FA" w:rsidR="00B549C3" w:rsidRPr="00E131F7" w:rsidRDefault="00B549C3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Salt scoring:</w:t>
            </w:r>
          </w:p>
          <w:p w14:paraId="7110525C" w14:textId="6CE26086" w:rsidR="0009124C" w:rsidRPr="00E131F7" w:rsidRDefault="0009124C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proofErr w:type="gramStart"/>
            <w:r w:rsidRPr="00E131F7">
              <w:rPr>
                <w:rFonts w:eastAsiaTheme="minorEastAsia"/>
                <w:kern w:val="2"/>
                <w:sz w:val="24"/>
                <w:szCs w:val="24"/>
              </w:rPr>
              <w:t>Points  Level</w:t>
            </w:r>
            <w:proofErr w:type="gramEnd"/>
          </w:p>
          <w:p w14:paraId="5E0812F4" w14:textId="530DD7C9" w:rsidR="00B549C3" w:rsidRPr="00E131F7" w:rsidRDefault="00B549C3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100  </w:t>
            </w:r>
            <w:r w:rsidR="0009124C" w:rsidRPr="00E131F7">
              <w:rPr>
                <w:rFonts w:eastAsiaTheme="minorEastAsia"/>
                <w:kern w:val="2"/>
                <w:sz w:val="24"/>
                <w:szCs w:val="24"/>
              </w:rPr>
              <w:t xml:space="preserve"> 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&lt;6 g/day</w:t>
            </w:r>
          </w:p>
          <w:p w14:paraId="76CC039D" w14:textId="344EECC6" w:rsidR="00B549C3" w:rsidRPr="00E131F7" w:rsidRDefault="00B549C3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50   </w:t>
            </w:r>
            <w:r w:rsidR="0009124C" w:rsidRPr="00E131F7">
              <w:rPr>
                <w:rFonts w:eastAsiaTheme="minorEastAsia"/>
                <w:kern w:val="2"/>
                <w:sz w:val="24"/>
                <w:szCs w:val="24"/>
              </w:rPr>
              <w:t xml:space="preserve"> 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6-12 g/day</w:t>
            </w:r>
          </w:p>
          <w:p w14:paraId="1BA90C5E" w14:textId="06BF4DE5" w:rsidR="0009124C" w:rsidRPr="00E131F7" w:rsidRDefault="00B549C3" w:rsidP="003D1EED">
            <w:pPr>
              <w:pStyle w:val="a8"/>
              <w:numPr>
                <w:ilvl w:val="0"/>
                <w:numId w:val="7"/>
              </w:numPr>
              <w:ind w:firstLineChars="0"/>
              <w:rPr>
                <w:sz w:val="24"/>
                <w:szCs w:val="24"/>
              </w:rPr>
            </w:pPr>
            <w:r w:rsidRPr="00E131F7">
              <w:rPr>
                <w:sz w:val="24"/>
                <w:szCs w:val="24"/>
              </w:rPr>
              <w:t>&gt;12 g/day</w:t>
            </w:r>
          </w:p>
          <w:p w14:paraId="6F5764B4" w14:textId="77777777" w:rsidR="003D1EED" w:rsidRPr="00E131F7" w:rsidRDefault="003D1EED" w:rsidP="003D1EED">
            <w:pPr>
              <w:pStyle w:val="a8"/>
              <w:ind w:left="840" w:firstLineChars="0" w:firstLine="0"/>
              <w:rPr>
                <w:sz w:val="24"/>
                <w:szCs w:val="24"/>
              </w:rPr>
            </w:pPr>
          </w:p>
          <w:p w14:paraId="01CADE5E" w14:textId="7B145F05" w:rsidR="00B549C3" w:rsidRPr="00E131F7" w:rsidRDefault="00B549C3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Fatty food scoring</w:t>
            </w:r>
            <w:r w:rsidR="00072D6B" w:rsidRPr="00E131F7">
              <w:rPr>
                <w:rFonts w:eastAsiaTheme="minorEastAsia"/>
                <w:kern w:val="2"/>
                <w:sz w:val="24"/>
                <w:szCs w:val="24"/>
              </w:rPr>
              <w:t>:</w:t>
            </w:r>
          </w:p>
          <w:p w14:paraId="3F4C3EBA" w14:textId="5138C575" w:rsidR="0009124C" w:rsidRPr="00E131F7" w:rsidRDefault="0009124C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proofErr w:type="gramStart"/>
            <w:r w:rsidRPr="00E131F7">
              <w:rPr>
                <w:rFonts w:eastAsiaTheme="minorEastAsia"/>
                <w:kern w:val="2"/>
                <w:sz w:val="24"/>
                <w:szCs w:val="24"/>
              </w:rPr>
              <w:t>Points  Level</w:t>
            </w:r>
            <w:proofErr w:type="gramEnd"/>
          </w:p>
          <w:p w14:paraId="177776F0" w14:textId="51D3C3B1" w:rsidR="00754121" w:rsidRPr="00E131F7" w:rsidRDefault="00754121" w:rsidP="00754121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100    &lt;</w:t>
            </w:r>
            <w:r w:rsidR="00B40355" w:rsidRPr="00E131F7">
              <w:rPr>
                <w:rFonts w:eastAsiaTheme="minorEastAsia"/>
                <w:kern w:val="2"/>
                <w:sz w:val="24"/>
                <w:szCs w:val="24"/>
              </w:rPr>
              <w:t>1 time/week</w:t>
            </w:r>
          </w:p>
          <w:p w14:paraId="5D1A9327" w14:textId="139AAD7C" w:rsidR="00754121" w:rsidRPr="00E131F7" w:rsidRDefault="00754121" w:rsidP="00754121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50     </w:t>
            </w:r>
            <w:r w:rsidR="00B40355" w:rsidRPr="00E131F7">
              <w:rPr>
                <w:rFonts w:eastAsiaTheme="minorEastAsia"/>
                <w:kern w:val="2"/>
                <w:sz w:val="24"/>
                <w:szCs w:val="24"/>
              </w:rPr>
              <w:t>1-3 times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/</w:t>
            </w:r>
            <w:r w:rsidR="00B40355" w:rsidRPr="00E131F7">
              <w:rPr>
                <w:rFonts w:eastAsiaTheme="minorEastAsia"/>
                <w:kern w:val="2"/>
                <w:sz w:val="24"/>
                <w:szCs w:val="24"/>
              </w:rPr>
              <w:t>week</w:t>
            </w:r>
          </w:p>
          <w:p w14:paraId="3BFE54A8" w14:textId="521E2A3C" w:rsidR="00B549C3" w:rsidRPr="00E131F7" w:rsidRDefault="00754121" w:rsidP="003D1EED">
            <w:pPr>
              <w:pStyle w:val="a8"/>
              <w:numPr>
                <w:ilvl w:val="0"/>
                <w:numId w:val="6"/>
              </w:numPr>
              <w:ind w:firstLineChars="0"/>
              <w:rPr>
                <w:sz w:val="24"/>
                <w:szCs w:val="24"/>
              </w:rPr>
            </w:pPr>
            <w:r w:rsidRPr="00E131F7">
              <w:rPr>
                <w:sz w:val="24"/>
                <w:szCs w:val="24"/>
              </w:rPr>
              <w:t>&gt;3 times/week</w:t>
            </w:r>
          </w:p>
          <w:p w14:paraId="2CD713C5" w14:textId="77777777" w:rsidR="003D1EED" w:rsidRPr="00E131F7" w:rsidRDefault="003D1EED" w:rsidP="003D1EED">
            <w:pPr>
              <w:rPr>
                <w:sz w:val="24"/>
                <w:szCs w:val="24"/>
              </w:rPr>
            </w:pPr>
          </w:p>
          <w:p w14:paraId="270280FB" w14:textId="578E3036" w:rsidR="00B549C3" w:rsidRPr="00E131F7" w:rsidRDefault="00B549C3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Tea scoring</w:t>
            </w:r>
            <w:r w:rsidR="00072D6B" w:rsidRPr="00E131F7">
              <w:rPr>
                <w:rFonts w:eastAsiaTheme="minorEastAsia"/>
                <w:kern w:val="2"/>
                <w:sz w:val="24"/>
                <w:szCs w:val="24"/>
              </w:rPr>
              <w:t>:</w:t>
            </w:r>
          </w:p>
          <w:p w14:paraId="6B0F3178" w14:textId="77777777" w:rsidR="0009124C" w:rsidRPr="00E131F7" w:rsidRDefault="0009124C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proofErr w:type="gramStart"/>
            <w:r w:rsidRPr="00E131F7">
              <w:rPr>
                <w:rFonts w:eastAsiaTheme="minorEastAsia"/>
                <w:kern w:val="2"/>
                <w:sz w:val="24"/>
                <w:szCs w:val="24"/>
              </w:rPr>
              <w:t>Points  Level</w:t>
            </w:r>
            <w:proofErr w:type="gramEnd"/>
          </w:p>
          <w:p w14:paraId="1DE7450C" w14:textId="22ED66BB" w:rsidR="00754121" w:rsidRPr="00E131F7" w:rsidRDefault="00754121" w:rsidP="003D1EED">
            <w:pPr>
              <w:pStyle w:val="a8"/>
              <w:numPr>
                <w:ilvl w:val="0"/>
                <w:numId w:val="5"/>
              </w:numPr>
              <w:ind w:firstLineChars="0"/>
              <w:rPr>
                <w:sz w:val="24"/>
                <w:szCs w:val="24"/>
              </w:rPr>
            </w:pPr>
            <w:r w:rsidRPr="00E131F7">
              <w:rPr>
                <w:sz w:val="24"/>
                <w:szCs w:val="24"/>
              </w:rPr>
              <w:t xml:space="preserve">   </w:t>
            </w:r>
            <w:r w:rsidR="00DD6D4C" w:rsidRPr="00E131F7">
              <w:rPr>
                <w:sz w:val="24"/>
                <w:szCs w:val="24"/>
              </w:rPr>
              <w:t>≥4</w:t>
            </w:r>
            <w:r w:rsidR="00A75538" w:rsidRPr="00E131F7">
              <w:rPr>
                <w:sz w:val="24"/>
                <w:szCs w:val="24"/>
              </w:rPr>
              <w:t xml:space="preserve"> </w:t>
            </w:r>
            <w:r w:rsidR="00DD6D4C" w:rsidRPr="00E131F7">
              <w:rPr>
                <w:sz w:val="24"/>
                <w:szCs w:val="24"/>
              </w:rPr>
              <w:t>times</w:t>
            </w:r>
            <w:r w:rsidRPr="00E131F7">
              <w:rPr>
                <w:sz w:val="24"/>
                <w:szCs w:val="24"/>
              </w:rPr>
              <w:t>/</w:t>
            </w:r>
            <w:r w:rsidR="00DD6D4C" w:rsidRPr="00E131F7">
              <w:rPr>
                <w:sz w:val="24"/>
                <w:szCs w:val="24"/>
              </w:rPr>
              <w:t>week</w:t>
            </w:r>
          </w:p>
          <w:p w14:paraId="4C50934F" w14:textId="66983660" w:rsidR="00754121" w:rsidRPr="00E131F7" w:rsidRDefault="003D1EED" w:rsidP="003D1EED">
            <w:pPr>
              <w:rPr>
                <w:sz w:val="24"/>
                <w:szCs w:val="24"/>
              </w:rPr>
            </w:pPr>
            <w:r w:rsidRPr="00E131F7">
              <w:rPr>
                <w:sz w:val="24"/>
                <w:szCs w:val="24"/>
              </w:rPr>
              <w:t>75</w:t>
            </w:r>
            <w:r w:rsidR="00754121" w:rsidRPr="00E131F7">
              <w:rPr>
                <w:sz w:val="24"/>
                <w:szCs w:val="24"/>
              </w:rPr>
              <w:t xml:space="preserve">    </w:t>
            </w:r>
            <w:r w:rsidR="00DD6D4C" w:rsidRPr="00E131F7">
              <w:rPr>
                <w:sz w:val="24"/>
                <w:szCs w:val="24"/>
              </w:rPr>
              <w:t>1-3 times</w:t>
            </w:r>
            <w:r w:rsidR="00754121" w:rsidRPr="00E131F7">
              <w:rPr>
                <w:sz w:val="24"/>
                <w:szCs w:val="24"/>
              </w:rPr>
              <w:t>/</w:t>
            </w:r>
            <w:r w:rsidR="00DD6D4C" w:rsidRPr="00E131F7">
              <w:rPr>
                <w:sz w:val="24"/>
                <w:szCs w:val="24"/>
              </w:rPr>
              <w:t>week</w:t>
            </w:r>
          </w:p>
          <w:p w14:paraId="1AEE7FD4" w14:textId="2E7F3A55" w:rsidR="0009124C" w:rsidRPr="00E131F7" w:rsidRDefault="003D1EED" w:rsidP="003D1EED">
            <w:pPr>
              <w:rPr>
                <w:sz w:val="24"/>
                <w:szCs w:val="24"/>
              </w:rPr>
            </w:pPr>
            <w:r w:rsidRPr="00E131F7">
              <w:rPr>
                <w:sz w:val="24"/>
                <w:szCs w:val="24"/>
              </w:rPr>
              <w:t xml:space="preserve">50    </w:t>
            </w:r>
            <w:r w:rsidR="00754121" w:rsidRPr="00E131F7">
              <w:rPr>
                <w:sz w:val="24"/>
                <w:szCs w:val="24"/>
              </w:rPr>
              <w:t>1-3 times/month</w:t>
            </w:r>
          </w:p>
          <w:p w14:paraId="57CE8026" w14:textId="0A56B704" w:rsidR="00754121" w:rsidRPr="00E131F7" w:rsidRDefault="003D1EED" w:rsidP="003D1EED">
            <w:pPr>
              <w:rPr>
                <w:sz w:val="24"/>
                <w:szCs w:val="24"/>
              </w:rPr>
            </w:pPr>
            <w:r w:rsidRPr="00E131F7">
              <w:rPr>
                <w:sz w:val="24"/>
                <w:szCs w:val="24"/>
              </w:rPr>
              <w:t xml:space="preserve">25    </w:t>
            </w:r>
            <w:r w:rsidR="00754121" w:rsidRPr="00E131F7">
              <w:rPr>
                <w:sz w:val="24"/>
                <w:szCs w:val="24"/>
              </w:rPr>
              <w:t>&lt; 1 time/month</w:t>
            </w:r>
          </w:p>
          <w:p w14:paraId="5210885A" w14:textId="1CDDBF2B" w:rsidR="00754121" w:rsidRPr="00E131F7" w:rsidRDefault="003D1EED" w:rsidP="003D1EED">
            <w:pPr>
              <w:rPr>
                <w:sz w:val="24"/>
                <w:szCs w:val="24"/>
              </w:rPr>
            </w:pPr>
            <w:r w:rsidRPr="00E131F7">
              <w:rPr>
                <w:kern w:val="2"/>
                <w:sz w:val="24"/>
                <w:szCs w:val="24"/>
              </w:rPr>
              <w:t xml:space="preserve">0     </w:t>
            </w:r>
            <w:r w:rsidR="00754121" w:rsidRPr="00E131F7">
              <w:rPr>
                <w:kern w:val="2"/>
                <w:sz w:val="24"/>
                <w:szCs w:val="24"/>
              </w:rPr>
              <w:t>Never</w:t>
            </w:r>
          </w:p>
        </w:tc>
      </w:tr>
      <w:tr w:rsidR="001D1AA7" w:rsidRPr="00E131F7" w14:paraId="54AF46D7" w14:textId="77777777" w:rsidTr="001D1AA7">
        <w:trPr>
          <w:jc w:val="center"/>
        </w:trPr>
        <w:tc>
          <w:tcPr>
            <w:tcW w:w="1276" w:type="dxa"/>
            <w:vMerge/>
          </w:tcPr>
          <w:p w14:paraId="7A184593" w14:textId="77777777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0320593" w14:textId="77777777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Physical activity</w:t>
            </w:r>
          </w:p>
        </w:tc>
        <w:tc>
          <w:tcPr>
            <w:tcW w:w="3261" w:type="dxa"/>
          </w:tcPr>
          <w:p w14:paraId="6A0CA4E7" w14:textId="77777777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Measurement: Self-reported times of physical activity per week.</w:t>
            </w:r>
          </w:p>
          <w:p w14:paraId="021F1D38" w14:textId="77777777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</w:p>
          <w:p w14:paraId="59B762B8" w14:textId="1A2570FE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Example tools for measurement:</w:t>
            </w:r>
            <w:r w:rsidR="00412077" w:rsidRPr="00E131F7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“How many times did you usually spend on physical activity (note: It took at least 20 minutes each time)? ”</w:t>
            </w:r>
          </w:p>
        </w:tc>
        <w:tc>
          <w:tcPr>
            <w:tcW w:w="3969" w:type="dxa"/>
          </w:tcPr>
          <w:p w14:paraId="6B531CB6" w14:textId="61FBE829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Metric: </w:t>
            </w:r>
            <w:r w:rsidR="00A82AED" w:rsidRPr="00E131F7">
              <w:rPr>
                <w:rFonts w:eastAsiaTheme="minorEastAsia"/>
                <w:kern w:val="2"/>
                <w:sz w:val="24"/>
                <w:szCs w:val="24"/>
              </w:rPr>
              <w:t>M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inutes of physical activity per week.</w:t>
            </w:r>
          </w:p>
          <w:p w14:paraId="18066049" w14:textId="77777777" w:rsidR="0009124C" w:rsidRPr="00E131F7" w:rsidRDefault="0009124C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</w:p>
          <w:p w14:paraId="55525182" w14:textId="109CFA7D" w:rsidR="00B549C3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Scoring:</w:t>
            </w:r>
          </w:p>
          <w:p w14:paraId="72629B21" w14:textId="714254E4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proofErr w:type="gramStart"/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Points </w:t>
            </w:r>
            <w:r w:rsidR="00A82AED" w:rsidRPr="00E131F7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="00925100" w:rsidRPr="00E131F7">
              <w:rPr>
                <w:rFonts w:eastAsiaTheme="minorEastAsia"/>
                <w:kern w:val="2"/>
                <w:sz w:val="24"/>
                <w:szCs w:val="24"/>
              </w:rPr>
              <w:t>Level</w:t>
            </w:r>
            <w:proofErr w:type="gramEnd"/>
          </w:p>
          <w:p w14:paraId="4BE630B5" w14:textId="2B15D08E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100 </w:t>
            </w:r>
            <w:r w:rsidR="00B549C3" w:rsidRPr="00E131F7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="00A82AED" w:rsidRPr="00E131F7">
              <w:rPr>
                <w:rFonts w:eastAsiaTheme="minorEastAsia"/>
                <w:kern w:val="2"/>
                <w:sz w:val="24"/>
                <w:szCs w:val="24"/>
              </w:rPr>
              <w:t xml:space="preserve"> 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≥ 80</w:t>
            </w:r>
          </w:p>
          <w:p w14:paraId="58E762FF" w14:textId="2B95A285" w:rsidR="00083655" w:rsidRPr="00E131F7" w:rsidRDefault="00083655" w:rsidP="001D1AA7">
            <w:pPr>
              <w:jc w:val="left"/>
              <w:rPr>
                <w:rFonts w:eastAsiaTheme="minorEastAsia" w:hint="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50 </w:t>
            </w:r>
            <w:r w:rsidR="00B549C3" w:rsidRPr="00E131F7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="00A82AED" w:rsidRPr="00E131F7">
              <w:rPr>
                <w:rFonts w:eastAsiaTheme="minorEastAsia"/>
                <w:kern w:val="2"/>
                <w:sz w:val="24"/>
                <w:szCs w:val="24"/>
              </w:rPr>
              <w:t xml:space="preserve">  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20-</w:t>
            </w:r>
            <w:r w:rsidR="002A044D">
              <w:rPr>
                <w:rFonts w:eastAsiaTheme="minorEastAsia" w:hint="eastAsia"/>
                <w:kern w:val="2"/>
                <w:sz w:val="24"/>
                <w:szCs w:val="24"/>
              </w:rPr>
              <w:t>79</w:t>
            </w:r>
          </w:p>
          <w:p w14:paraId="3FCDC946" w14:textId="2F867831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0 </w:t>
            </w:r>
            <w:r w:rsidR="00B549C3" w:rsidRPr="00E131F7">
              <w:rPr>
                <w:rFonts w:eastAsiaTheme="minorEastAsia"/>
                <w:kern w:val="2"/>
                <w:sz w:val="24"/>
                <w:szCs w:val="24"/>
              </w:rPr>
              <w:t xml:space="preserve">  </w:t>
            </w:r>
            <w:r w:rsidR="00A82AED" w:rsidRPr="00E131F7">
              <w:rPr>
                <w:rFonts w:eastAsiaTheme="minorEastAsia"/>
                <w:kern w:val="2"/>
                <w:sz w:val="24"/>
                <w:szCs w:val="24"/>
              </w:rPr>
              <w:t xml:space="preserve">   &lt;20</w:t>
            </w:r>
          </w:p>
        </w:tc>
      </w:tr>
      <w:tr w:rsidR="001D1AA7" w:rsidRPr="00E131F7" w14:paraId="63E3542A" w14:textId="77777777" w:rsidTr="001D1AA7">
        <w:trPr>
          <w:jc w:val="center"/>
        </w:trPr>
        <w:tc>
          <w:tcPr>
            <w:tcW w:w="1276" w:type="dxa"/>
            <w:vMerge/>
          </w:tcPr>
          <w:p w14:paraId="633D79B9" w14:textId="77777777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873A352" w14:textId="77777777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Nicotine exposure</w:t>
            </w:r>
          </w:p>
        </w:tc>
        <w:tc>
          <w:tcPr>
            <w:tcW w:w="3261" w:type="dxa"/>
          </w:tcPr>
          <w:p w14:paraId="174D56F6" w14:textId="77777777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Measurement: Self-reported use of cigarettes</w:t>
            </w:r>
          </w:p>
          <w:p w14:paraId="0D0DCA80" w14:textId="77777777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</w:p>
          <w:p w14:paraId="56956ECF" w14:textId="73CB60FE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Example tools for</w:t>
            </w:r>
            <w:r w:rsidR="00412077" w:rsidRPr="00E131F7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measurement:</w:t>
            </w:r>
            <w:r w:rsidR="008A5E12" w:rsidRPr="00E131F7">
              <w:rPr>
                <w:rFonts w:eastAsiaTheme="minorEastAsia"/>
                <w:kern w:val="2"/>
                <w:sz w:val="24"/>
                <w:szCs w:val="24"/>
              </w:rPr>
              <w:t xml:space="preserve"> Do you now smoke cigarettes</w:t>
            </w:r>
            <w:r w:rsidR="001D1AA7" w:rsidRPr="00E131F7">
              <w:rPr>
                <w:rFonts w:eastAsiaTheme="minorEastAsia"/>
                <w:kern w:val="2"/>
                <w:sz w:val="24"/>
                <w:szCs w:val="24"/>
              </w:rPr>
              <w:t>?</w:t>
            </w:r>
            <w:r w:rsidR="00787C81" w:rsidRPr="00E131F7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="008A5E12" w:rsidRPr="00E131F7">
              <w:rPr>
                <w:rFonts w:eastAsiaTheme="minorEastAsia"/>
                <w:kern w:val="2"/>
                <w:sz w:val="24"/>
                <w:szCs w:val="24"/>
              </w:rPr>
              <w:t>(Never smoker, former smoker, some days, every day)</w:t>
            </w:r>
          </w:p>
        </w:tc>
        <w:tc>
          <w:tcPr>
            <w:tcW w:w="3969" w:type="dxa"/>
          </w:tcPr>
          <w:p w14:paraId="3DC8DA0F" w14:textId="33DCDF2A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Metric:</w:t>
            </w:r>
            <w:r w:rsidR="00B549C3" w:rsidRPr="00E131F7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Smoking status</w:t>
            </w:r>
          </w:p>
          <w:p w14:paraId="3B6A131E" w14:textId="77777777" w:rsidR="00072D6B" w:rsidRPr="00E131F7" w:rsidRDefault="00072D6B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</w:p>
          <w:p w14:paraId="3DF1028E" w14:textId="6D9CCFCD" w:rsidR="0009124C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Scoring:</w:t>
            </w:r>
          </w:p>
          <w:p w14:paraId="1EAFEA67" w14:textId="5F1CA038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Points</w:t>
            </w:r>
            <w:r w:rsidR="004F34B8" w:rsidRPr="00E131F7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Status</w:t>
            </w:r>
          </w:p>
          <w:p w14:paraId="5DC03261" w14:textId="1409A915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100 </w:t>
            </w:r>
            <w:r w:rsidR="00A82AED" w:rsidRPr="00E131F7">
              <w:rPr>
                <w:rFonts w:eastAsiaTheme="minorEastAsia"/>
                <w:kern w:val="2"/>
                <w:sz w:val="24"/>
                <w:szCs w:val="24"/>
              </w:rPr>
              <w:t xml:space="preserve"> 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Never smoker </w:t>
            </w:r>
          </w:p>
          <w:p w14:paraId="3E284092" w14:textId="5C54EA8E" w:rsidR="00083655" w:rsidRPr="00E131F7" w:rsidRDefault="00412077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50</w:t>
            </w:r>
            <w:r w:rsidR="00083655" w:rsidRPr="00E131F7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="00A82AED" w:rsidRPr="00E131F7">
              <w:rPr>
                <w:rFonts w:eastAsiaTheme="minorEastAsia"/>
                <w:kern w:val="2"/>
                <w:sz w:val="24"/>
                <w:szCs w:val="24"/>
              </w:rPr>
              <w:t xml:space="preserve">   </w:t>
            </w:r>
            <w:r w:rsidR="00083655" w:rsidRPr="00E131F7">
              <w:rPr>
                <w:rFonts w:eastAsiaTheme="minorEastAsia"/>
                <w:kern w:val="2"/>
                <w:sz w:val="24"/>
                <w:szCs w:val="24"/>
              </w:rPr>
              <w:t xml:space="preserve">Former </w:t>
            </w:r>
            <w:r w:rsidR="00A82AED" w:rsidRPr="00E131F7">
              <w:rPr>
                <w:rFonts w:eastAsiaTheme="minorEastAsia"/>
                <w:kern w:val="2"/>
                <w:sz w:val="24"/>
                <w:szCs w:val="24"/>
              </w:rPr>
              <w:t>smokers</w:t>
            </w:r>
            <w:r w:rsidR="00083655" w:rsidRPr="00E131F7">
              <w:rPr>
                <w:rFonts w:eastAsiaTheme="minorEastAsia"/>
                <w:kern w:val="2"/>
                <w:sz w:val="24"/>
                <w:szCs w:val="24"/>
              </w:rPr>
              <w:t xml:space="preserve"> quit ≥</w:t>
            </w:r>
            <w:r w:rsidR="008A5E12" w:rsidRPr="00E131F7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="00B549C3" w:rsidRPr="00E131F7">
              <w:rPr>
                <w:rFonts w:eastAsiaTheme="minorEastAsia"/>
                <w:kern w:val="2"/>
                <w:sz w:val="24"/>
                <w:szCs w:val="24"/>
              </w:rPr>
              <w:t>1</w:t>
            </w:r>
            <w:r w:rsidR="008A5E12" w:rsidRPr="00E131F7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="00083655" w:rsidRPr="00E131F7">
              <w:rPr>
                <w:rFonts w:eastAsiaTheme="minorEastAsia"/>
                <w:kern w:val="2"/>
                <w:sz w:val="24"/>
                <w:szCs w:val="24"/>
              </w:rPr>
              <w:t xml:space="preserve">y </w:t>
            </w:r>
          </w:p>
          <w:p w14:paraId="5F7FE576" w14:textId="3361EE51" w:rsidR="00A82AED" w:rsidRPr="00E131F7" w:rsidRDefault="00412077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25    Current </w:t>
            </w:r>
            <w:proofErr w:type="gramStart"/>
            <w:r w:rsidR="008A5E12" w:rsidRPr="00E131F7">
              <w:rPr>
                <w:rFonts w:eastAsiaTheme="minorEastAsia"/>
                <w:kern w:val="2"/>
                <w:sz w:val="24"/>
                <w:szCs w:val="24"/>
              </w:rPr>
              <w:t>smokers</w:t>
            </w:r>
            <w:r w:rsidR="0009124C" w:rsidRPr="00E131F7">
              <w:rPr>
                <w:rFonts w:eastAsiaTheme="minorEastAsia"/>
                <w:kern w:val="2"/>
                <w:sz w:val="24"/>
                <w:szCs w:val="24"/>
              </w:rPr>
              <w:t>,</w:t>
            </w:r>
            <w:r w:rsidR="008A5E12" w:rsidRPr="00E131F7">
              <w:rPr>
                <w:rFonts w:eastAsiaTheme="minorEastAsia"/>
                <w:kern w:val="2"/>
                <w:sz w:val="24"/>
                <w:szCs w:val="24"/>
              </w:rPr>
              <w:t>&lt;</w:t>
            </w:r>
            <w:proofErr w:type="gramEnd"/>
            <w:r w:rsidR="008A5E12" w:rsidRPr="00E131F7">
              <w:rPr>
                <w:rFonts w:eastAsiaTheme="minorEastAsia"/>
                <w:kern w:val="2"/>
                <w:sz w:val="24"/>
                <w:szCs w:val="24"/>
              </w:rPr>
              <w:t xml:space="preserve"> 1cigarette/d</w:t>
            </w:r>
          </w:p>
          <w:p w14:paraId="2941FF13" w14:textId="1BAABC9C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0</w:t>
            </w:r>
            <w:r w:rsidR="00B549C3" w:rsidRPr="00E131F7">
              <w:rPr>
                <w:rFonts w:eastAsiaTheme="minorEastAsia"/>
                <w:kern w:val="2"/>
                <w:sz w:val="24"/>
                <w:szCs w:val="24"/>
              </w:rPr>
              <w:t xml:space="preserve">  </w:t>
            </w:r>
            <w:r w:rsidR="00A82AED" w:rsidRPr="00E131F7">
              <w:rPr>
                <w:rFonts w:eastAsiaTheme="minorEastAsia"/>
                <w:kern w:val="2"/>
                <w:sz w:val="24"/>
                <w:szCs w:val="24"/>
              </w:rPr>
              <w:t xml:space="preserve">  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Current smoker</w:t>
            </w:r>
            <w:r w:rsidR="0009124C" w:rsidRPr="00E131F7">
              <w:rPr>
                <w:rFonts w:eastAsiaTheme="minorEastAsia"/>
                <w:kern w:val="2"/>
                <w:sz w:val="24"/>
                <w:szCs w:val="24"/>
              </w:rPr>
              <w:t>, ≥1cigarette/d</w:t>
            </w:r>
          </w:p>
        </w:tc>
      </w:tr>
      <w:tr w:rsidR="001D1AA7" w:rsidRPr="00E131F7" w14:paraId="43379E82" w14:textId="77777777" w:rsidTr="001D1AA7">
        <w:trPr>
          <w:jc w:val="center"/>
        </w:trPr>
        <w:tc>
          <w:tcPr>
            <w:tcW w:w="1276" w:type="dxa"/>
            <w:vMerge/>
          </w:tcPr>
          <w:p w14:paraId="2320CE6A" w14:textId="77777777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C9B755A" w14:textId="77777777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Sleep health</w:t>
            </w:r>
          </w:p>
        </w:tc>
        <w:tc>
          <w:tcPr>
            <w:tcW w:w="3261" w:type="dxa"/>
          </w:tcPr>
          <w:p w14:paraId="32F1C40E" w14:textId="77777777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Measurement: Self-reported average hours of sleep per night</w:t>
            </w:r>
          </w:p>
          <w:p w14:paraId="7FFB1610" w14:textId="77777777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</w:p>
          <w:p w14:paraId="7DB304A1" w14:textId="40B73436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Example tools for measurement:</w:t>
            </w:r>
            <w:r w:rsidR="00412077" w:rsidRPr="00E131F7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“On average</w:t>
            </w:r>
            <w:r w:rsidR="00787C81" w:rsidRPr="00E131F7">
              <w:rPr>
                <w:rFonts w:eastAsiaTheme="minorEastAsia"/>
                <w:kern w:val="2"/>
                <w:sz w:val="24"/>
                <w:szCs w:val="24"/>
              </w:rPr>
              <w:t>,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 how many hours of sleep do you get per night?” </w:t>
            </w:r>
          </w:p>
        </w:tc>
        <w:tc>
          <w:tcPr>
            <w:tcW w:w="3969" w:type="dxa"/>
          </w:tcPr>
          <w:p w14:paraId="57C5887A" w14:textId="77777777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Metric: Average hours of sleep per night</w:t>
            </w:r>
          </w:p>
          <w:p w14:paraId="5011910D" w14:textId="77777777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</w:p>
          <w:p w14:paraId="4CF68CAB" w14:textId="77777777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Scoring:</w:t>
            </w:r>
          </w:p>
          <w:p w14:paraId="297F5A02" w14:textId="4487DB8D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proofErr w:type="gramStart"/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Points </w:t>
            </w:r>
            <w:r w:rsidR="00925100" w:rsidRPr="00E131F7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Level</w:t>
            </w:r>
            <w:proofErr w:type="gramEnd"/>
          </w:p>
          <w:p w14:paraId="15ACC90F" w14:textId="01DC31C5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100 </w:t>
            </w:r>
            <w:r w:rsidR="00925100" w:rsidRPr="00E131F7">
              <w:rPr>
                <w:rFonts w:eastAsiaTheme="minorEastAsia"/>
                <w:kern w:val="2"/>
                <w:sz w:val="24"/>
                <w:szCs w:val="24"/>
              </w:rPr>
              <w:t xml:space="preserve">  </w:t>
            </w:r>
            <w:r w:rsidR="00A82AED" w:rsidRPr="00E131F7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7 - &lt;9 h</w:t>
            </w:r>
          </w:p>
          <w:p w14:paraId="20A9FF1F" w14:textId="776E06A3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90 </w:t>
            </w:r>
            <w:r w:rsidR="00925100" w:rsidRPr="00E131F7">
              <w:rPr>
                <w:rFonts w:eastAsiaTheme="minorEastAsia"/>
                <w:kern w:val="2"/>
                <w:sz w:val="24"/>
                <w:szCs w:val="24"/>
              </w:rPr>
              <w:t xml:space="preserve">   </w:t>
            </w:r>
            <w:r w:rsidR="00A82AED" w:rsidRPr="00E131F7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9 - &lt; 10 h</w:t>
            </w:r>
          </w:p>
          <w:p w14:paraId="34AD045B" w14:textId="0115D0B8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70 </w:t>
            </w:r>
            <w:r w:rsidR="00925100" w:rsidRPr="00E131F7">
              <w:rPr>
                <w:rFonts w:eastAsiaTheme="minorEastAsia"/>
                <w:kern w:val="2"/>
                <w:sz w:val="24"/>
                <w:szCs w:val="24"/>
              </w:rPr>
              <w:t xml:space="preserve">  </w:t>
            </w:r>
            <w:r w:rsidR="00A82AED" w:rsidRPr="00E131F7">
              <w:rPr>
                <w:rFonts w:eastAsiaTheme="minorEastAsia"/>
                <w:kern w:val="2"/>
                <w:sz w:val="24"/>
                <w:szCs w:val="24"/>
              </w:rPr>
              <w:t xml:space="preserve"> 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6 - &lt; 7 h</w:t>
            </w:r>
          </w:p>
          <w:p w14:paraId="6C8CE475" w14:textId="1633CBF5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40 </w:t>
            </w:r>
            <w:r w:rsidR="00925100" w:rsidRPr="00E131F7">
              <w:rPr>
                <w:rFonts w:eastAsiaTheme="minorEastAsia"/>
                <w:kern w:val="2"/>
                <w:sz w:val="24"/>
                <w:szCs w:val="24"/>
              </w:rPr>
              <w:t xml:space="preserve">  </w:t>
            </w:r>
            <w:r w:rsidR="00A82AED" w:rsidRPr="00E131F7">
              <w:rPr>
                <w:rFonts w:eastAsiaTheme="minorEastAsia"/>
                <w:kern w:val="2"/>
                <w:sz w:val="24"/>
                <w:szCs w:val="24"/>
              </w:rPr>
              <w:t xml:space="preserve"> 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5 - &lt;6 or ≥10 h</w:t>
            </w:r>
          </w:p>
          <w:p w14:paraId="74254EB1" w14:textId="76127A6B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20 </w:t>
            </w:r>
            <w:r w:rsidR="00925100" w:rsidRPr="00E131F7">
              <w:rPr>
                <w:rFonts w:eastAsiaTheme="minorEastAsia"/>
                <w:kern w:val="2"/>
                <w:sz w:val="24"/>
                <w:szCs w:val="24"/>
              </w:rPr>
              <w:t xml:space="preserve">  </w:t>
            </w:r>
            <w:r w:rsidR="00A82AED" w:rsidRPr="00E131F7">
              <w:rPr>
                <w:rFonts w:eastAsiaTheme="minorEastAsia"/>
                <w:kern w:val="2"/>
                <w:sz w:val="24"/>
                <w:szCs w:val="24"/>
              </w:rPr>
              <w:t xml:space="preserve"> 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4 - &lt;5 h</w:t>
            </w:r>
          </w:p>
          <w:p w14:paraId="5648D59C" w14:textId="1EA32666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0 </w:t>
            </w:r>
            <w:r w:rsidR="00925100" w:rsidRPr="00E131F7">
              <w:rPr>
                <w:rFonts w:eastAsiaTheme="minorEastAsia"/>
                <w:kern w:val="2"/>
                <w:sz w:val="24"/>
                <w:szCs w:val="24"/>
              </w:rPr>
              <w:t xml:space="preserve">   </w:t>
            </w:r>
            <w:r w:rsidR="00A82AED" w:rsidRPr="00E131F7">
              <w:rPr>
                <w:rFonts w:eastAsiaTheme="minorEastAsia"/>
                <w:kern w:val="2"/>
                <w:sz w:val="24"/>
                <w:szCs w:val="24"/>
              </w:rPr>
              <w:t xml:space="preserve"> 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&lt;4h</w:t>
            </w:r>
          </w:p>
        </w:tc>
      </w:tr>
      <w:tr w:rsidR="001D1AA7" w:rsidRPr="00E131F7" w14:paraId="2BCCF08B" w14:textId="77777777" w:rsidTr="001D1AA7">
        <w:trPr>
          <w:jc w:val="center"/>
        </w:trPr>
        <w:tc>
          <w:tcPr>
            <w:tcW w:w="1276" w:type="dxa"/>
            <w:vMerge w:val="restart"/>
          </w:tcPr>
          <w:p w14:paraId="47C8BD17" w14:textId="77777777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Health factors</w:t>
            </w:r>
          </w:p>
        </w:tc>
        <w:tc>
          <w:tcPr>
            <w:tcW w:w="1134" w:type="dxa"/>
          </w:tcPr>
          <w:p w14:paraId="7B0AE95A" w14:textId="77777777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Body mass index</w:t>
            </w:r>
          </w:p>
        </w:tc>
        <w:tc>
          <w:tcPr>
            <w:tcW w:w="3261" w:type="dxa"/>
          </w:tcPr>
          <w:p w14:paraId="6CA72544" w14:textId="77777777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Measurement: Body weight (kg) divided by height squared(m²)</w:t>
            </w:r>
          </w:p>
          <w:p w14:paraId="634DA068" w14:textId="77777777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</w:p>
          <w:p w14:paraId="54EB8E16" w14:textId="7D14F17E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Example tools for measurement:</w:t>
            </w:r>
            <w:r w:rsidR="00412077" w:rsidRPr="00E131F7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Objective measurement of height and weight</w:t>
            </w:r>
          </w:p>
        </w:tc>
        <w:tc>
          <w:tcPr>
            <w:tcW w:w="3969" w:type="dxa"/>
          </w:tcPr>
          <w:p w14:paraId="6BB6CAF7" w14:textId="017F469D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Metric: Body mass index (kg/m</w:t>
            </w:r>
            <w:r w:rsidRPr="00E131F7">
              <w:rPr>
                <w:rFonts w:eastAsiaTheme="minorEastAsia"/>
                <w:kern w:val="2"/>
                <w:sz w:val="24"/>
                <w:szCs w:val="24"/>
                <w:vertAlign w:val="superscript"/>
              </w:rPr>
              <w:t>2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)</w:t>
            </w:r>
          </w:p>
          <w:p w14:paraId="0AC494A9" w14:textId="77777777" w:rsidR="00072D6B" w:rsidRPr="00E131F7" w:rsidRDefault="00072D6B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</w:p>
          <w:p w14:paraId="5E9551ED" w14:textId="77777777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Scoring:</w:t>
            </w:r>
          </w:p>
          <w:p w14:paraId="2174D607" w14:textId="1069E170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proofErr w:type="gramStart"/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Points </w:t>
            </w:r>
            <w:r w:rsidR="00925100" w:rsidRPr="00E131F7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Level</w:t>
            </w:r>
            <w:proofErr w:type="gramEnd"/>
          </w:p>
          <w:p w14:paraId="1A4397B9" w14:textId="159BB52C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100 </w:t>
            </w:r>
            <w:r w:rsidR="00A82AED" w:rsidRPr="00E131F7">
              <w:rPr>
                <w:rFonts w:eastAsiaTheme="minorEastAsia"/>
                <w:kern w:val="2"/>
                <w:sz w:val="24"/>
                <w:szCs w:val="24"/>
              </w:rPr>
              <w:t xml:space="preserve">  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&lt;</w:t>
            </w:r>
            <w:r w:rsidR="00A82AED" w:rsidRPr="00E131F7">
              <w:rPr>
                <w:rFonts w:eastAsiaTheme="minorEastAsia"/>
                <w:kern w:val="2"/>
                <w:sz w:val="24"/>
                <w:szCs w:val="24"/>
              </w:rPr>
              <w:t>23</w:t>
            </w:r>
          </w:p>
          <w:p w14:paraId="2E204B22" w14:textId="6F2DC7DB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7</w:t>
            </w:r>
            <w:r w:rsidR="00A82AED" w:rsidRPr="00E131F7">
              <w:rPr>
                <w:rFonts w:eastAsiaTheme="minorEastAsia"/>
                <w:kern w:val="2"/>
                <w:sz w:val="24"/>
                <w:szCs w:val="24"/>
              </w:rPr>
              <w:t>5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="00A82AED" w:rsidRPr="00E131F7">
              <w:rPr>
                <w:rFonts w:eastAsiaTheme="minorEastAsia"/>
                <w:kern w:val="2"/>
                <w:sz w:val="24"/>
                <w:szCs w:val="24"/>
              </w:rPr>
              <w:t xml:space="preserve">   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2</w:t>
            </w:r>
            <w:r w:rsidR="00A82AED" w:rsidRPr="00E131F7">
              <w:rPr>
                <w:rFonts w:eastAsiaTheme="minorEastAsia"/>
                <w:kern w:val="2"/>
                <w:sz w:val="24"/>
                <w:szCs w:val="24"/>
              </w:rPr>
              <w:t>3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.0-2</w:t>
            </w:r>
            <w:r w:rsidR="00A82AED" w:rsidRPr="00E131F7">
              <w:rPr>
                <w:rFonts w:eastAsiaTheme="minorEastAsia"/>
                <w:kern w:val="2"/>
                <w:sz w:val="24"/>
                <w:szCs w:val="24"/>
              </w:rPr>
              <w:t>4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.9 </w:t>
            </w:r>
          </w:p>
          <w:p w14:paraId="27EF104D" w14:textId="29584779" w:rsidR="00083655" w:rsidRPr="00E131F7" w:rsidRDefault="00A82AED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50</w:t>
            </w:r>
            <w:r w:rsidR="00083655" w:rsidRPr="00E131F7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    25</w:t>
            </w:r>
            <w:r w:rsidR="00083655" w:rsidRPr="00E131F7">
              <w:rPr>
                <w:rFonts w:eastAsiaTheme="minorEastAsia"/>
                <w:kern w:val="2"/>
                <w:sz w:val="24"/>
                <w:szCs w:val="24"/>
              </w:rPr>
              <w:t>.0-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29</w:t>
            </w:r>
            <w:r w:rsidR="00083655" w:rsidRPr="00E131F7">
              <w:rPr>
                <w:rFonts w:eastAsiaTheme="minorEastAsia"/>
                <w:kern w:val="2"/>
                <w:sz w:val="24"/>
                <w:szCs w:val="24"/>
              </w:rPr>
              <w:t xml:space="preserve">.9 </w:t>
            </w:r>
          </w:p>
          <w:p w14:paraId="19510F40" w14:textId="139332F8" w:rsidR="00083655" w:rsidRPr="00E131F7" w:rsidRDefault="00A82AED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25</w:t>
            </w:r>
            <w:r w:rsidR="00083655" w:rsidRPr="00E131F7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    </w:t>
            </w:r>
            <w:r w:rsidR="00083655" w:rsidRPr="00E131F7">
              <w:rPr>
                <w:rFonts w:eastAsiaTheme="minorEastAsia"/>
                <w:kern w:val="2"/>
                <w:sz w:val="24"/>
                <w:szCs w:val="24"/>
              </w:rPr>
              <w:t>3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0</w:t>
            </w:r>
            <w:r w:rsidR="00083655" w:rsidRPr="00E131F7">
              <w:rPr>
                <w:rFonts w:eastAsiaTheme="minorEastAsia"/>
                <w:kern w:val="2"/>
                <w:sz w:val="24"/>
                <w:szCs w:val="24"/>
              </w:rPr>
              <w:t>.0-3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4</w:t>
            </w:r>
            <w:r w:rsidR="00083655" w:rsidRPr="00E131F7">
              <w:rPr>
                <w:rFonts w:eastAsiaTheme="minorEastAsia"/>
                <w:kern w:val="2"/>
                <w:sz w:val="24"/>
                <w:szCs w:val="24"/>
              </w:rPr>
              <w:t xml:space="preserve">.9 </w:t>
            </w:r>
          </w:p>
          <w:p w14:paraId="55C2C358" w14:textId="7A12DC6F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0 </w:t>
            </w:r>
            <w:r w:rsidR="00A82AED" w:rsidRPr="00E131F7">
              <w:rPr>
                <w:rFonts w:eastAsiaTheme="minorEastAsia"/>
                <w:kern w:val="2"/>
                <w:sz w:val="24"/>
                <w:szCs w:val="24"/>
              </w:rPr>
              <w:t xml:space="preserve">    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≥</w:t>
            </w:r>
            <w:r w:rsidR="00A82AED" w:rsidRPr="00E131F7">
              <w:rPr>
                <w:rFonts w:eastAsiaTheme="minorEastAsia"/>
                <w:kern w:val="2"/>
                <w:sz w:val="24"/>
                <w:szCs w:val="24"/>
              </w:rPr>
              <w:t>35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.0</w:t>
            </w:r>
          </w:p>
        </w:tc>
      </w:tr>
      <w:tr w:rsidR="001D1AA7" w:rsidRPr="00E131F7" w14:paraId="673543C6" w14:textId="77777777" w:rsidTr="001D1AA7">
        <w:trPr>
          <w:jc w:val="center"/>
        </w:trPr>
        <w:tc>
          <w:tcPr>
            <w:tcW w:w="1276" w:type="dxa"/>
            <w:vMerge/>
          </w:tcPr>
          <w:p w14:paraId="7034DBB6" w14:textId="77777777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6DDBF71" w14:textId="77777777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Blood lipids</w:t>
            </w:r>
          </w:p>
        </w:tc>
        <w:tc>
          <w:tcPr>
            <w:tcW w:w="3261" w:type="dxa"/>
          </w:tcPr>
          <w:p w14:paraId="7406224C" w14:textId="2FB80305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Measurement: Plasma total and </w:t>
            </w:r>
            <w:r w:rsidR="00103D2B" w:rsidRPr="00E131F7">
              <w:rPr>
                <w:rFonts w:eastAsiaTheme="minorEastAsia"/>
                <w:kern w:val="2"/>
                <w:sz w:val="24"/>
                <w:szCs w:val="24"/>
              </w:rPr>
              <w:t>HDL cholesterol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 with </w:t>
            </w:r>
            <w:r w:rsidR="00103D2B" w:rsidRPr="00E131F7">
              <w:rPr>
                <w:rFonts w:eastAsiaTheme="minorEastAsia"/>
                <w:kern w:val="2"/>
                <w:sz w:val="24"/>
                <w:szCs w:val="24"/>
              </w:rPr>
              <w:t xml:space="preserve">the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calculation of </w:t>
            </w:r>
            <w:r w:rsidR="00103D2B" w:rsidRPr="00E131F7">
              <w:rPr>
                <w:rFonts w:eastAsiaTheme="minorEastAsia"/>
                <w:kern w:val="2"/>
                <w:sz w:val="24"/>
                <w:szCs w:val="24"/>
              </w:rPr>
              <w:t>non-HDL cholesterol.</w:t>
            </w:r>
          </w:p>
          <w:p w14:paraId="4158AA5D" w14:textId="77777777" w:rsidR="00103D2B" w:rsidRPr="00E131F7" w:rsidRDefault="00103D2B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</w:p>
          <w:p w14:paraId="0CDFAB28" w14:textId="2957D7EB" w:rsidR="00A2096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Example tools for measurement:</w:t>
            </w:r>
            <w:r w:rsidR="00103D2B" w:rsidRPr="00E131F7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Fasting blood sample</w:t>
            </w:r>
            <w:r w:rsidR="00412077" w:rsidRPr="00E131F7">
              <w:rPr>
                <w:rFonts w:eastAsiaTheme="minorEastAsia"/>
                <w:kern w:val="2"/>
                <w:sz w:val="24"/>
                <w:szCs w:val="24"/>
              </w:rPr>
              <w:t xml:space="preserve">. </w:t>
            </w:r>
          </w:p>
          <w:p w14:paraId="1B7CDAE6" w14:textId="524EB8A1" w:rsidR="00A20965" w:rsidRPr="00E131F7" w:rsidRDefault="00A2096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non-HDL-cholesterol unit conversion</w:t>
            </w:r>
            <w:r w:rsidR="00412077" w:rsidRPr="00E131F7">
              <w:rPr>
                <w:rFonts w:eastAsiaTheme="minorEastAsia"/>
                <w:kern w:val="2"/>
                <w:sz w:val="24"/>
                <w:szCs w:val="24"/>
              </w:rPr>
              <w:t>:</w:t>
            </w:r>
          </w:p>
          <w:p w14:paraId="046C2C7C" w14:textId="304D67B3" w:rsidR="00083655" w:rsidRPr="00E131F7" w:rsidRDefault="00925100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1</w:t>
            </w:r>
            <w:r w:rsidR="00083655" w:rsidRPr="00E131F7">
              <w:rPr>
                <w:rFonts w:eastAsiaTheme="minorEastAsia"/>
                <w:kern w:val="2"/>
                <w:sz w:val="24"/>
                <w:szCs w:val="24"/>
              </w:rPr>
              <w:t>mmol/L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= </w:t>
            </w:r>
            <w:r w:rsidR="0034605F" w:rsidRPr="00E131F7">
              <w:rPr>
                <w:rFonts w:eastAsiaTheme="minorEastAsia"/>
                <w:kern w:val="2"/>
                <w:sz w:val="24"/>
                <w:szCs w:val="24"/>
              </w:rPr>
              <w:t>38.67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mg/L</w:t>
            </w:r>
          </w:p>
          <w:p w14:paraId="44F332C4" w14:textId="3FA0E1A2" w:rsidR="00083655" w:rsidRPr="00E131F7" w:rsidRDefault="00925100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1mg/L=</w:t>
            </w:r>
            <w:r w:rsidR="009A4C98" w:rsidRPr="00E131F7">
              <w:rPr>
                <w:rFonts w:eastAsiaTheme="minorEastAsia"/>
                <w:kern w:val="2"/>
                <w:sz w:val="24"/>
                <w:szCs w:val="24"/>
              </w:rPr>
              <w:t>0.02586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mmol/L</w:t>
            </w:r>
          </w:p>
        </w:tc>
        <w:tc>
          <w:tcPr>
            <w:tcW w:w="3969" w:type="dxa"/>
          </w:tcPr>
          <w:p w14:paraId="39364000" w14:textId="4F5E1493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Metric: Non-HDL cholesterol (</w:t>
            </w:r>
            <w:r w:rsidR="00C143DA" w:rsidRPr="00E131F7">
              <w:rPr>
                <w:rFonts w:eastAsiaTheme="minorEastAsia"/>
                <w:kern w:val="2"/>
                <w:sz w:val="24"/>
                <w:szCs w:val="24"/>
              </w:rPr>
              <w:t>mmol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/L)</w:t>
            </w:r>
          </w:p>
          <w:p w14:paraId="67482414" w14:textId="77777777" w:rsidR="00072D6B" w:rsidRPr="00E131F7" w:rsidRDefault="00072D6B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</w:p>
          <w:p w14:paraId="4B487F41" w14:textId="1A2F2DAD" w:rsidR="00925100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Scoring:</w:t>
            </w:r>
          </w:p>
          <w:p w14:paraId="0C59C7A6" w14:textId="2784B205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proofErr w:type="gramStart"/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Points </w:t>
            </w:r>
            <w:r w:rsidR="00412077" w:rsidRPr="00E131F7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Level</w:t>
            </w:r>
            <w:proofErr w:type="gramEnd"/>
          </w:p>
          <w:p w14:paraId="1DEEFD5A" w14:textId="28AE314D" w:rsidR="009A4C98" w:rsidRPr="00E131F7" w:rsidRDefault="009A4C98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100   </w:t>
            </w:r>
            <w:r w:rsidR="00412077" w:rsidRPr="00E131F7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&lt; 3.36</w:t>
            </w:r>
          </w:p>
          <w:p w14:paraId="747A2BC0" w14:textId="278F5C92" w:rsidR="009A4C98" w:rsidRPr="00E131F7" w:rsidRDefault="009A4C98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60   </w:t>
            </w:r>
            <w:r w:rsidR="00412077" w:rsidRPr="00E131F7">
              <w:rPr>
                <w:rFonts w:eastAsiaTheme="minorEastAsia"/>
                <w:kern w:val="2"/>
                <w:sz w:val="24"/>
                <w:szCs w:val="24"/>
              </w:rPr>
              <w:t xml:space="preserve"> 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3.36-4.13</w:t>
            </w:r>
          </w:p>
          <w:p w14:paraId="0DED5E96" w14:textId="773C3DCF" w:rsidR="009A4C98" w:rsidRPr="00E131F7" w:rsidRDefault="009A4C98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40   </w:t>
            </w:r>
            <w:r w:rsidR="00412077" w:rsidRPr="00E131F7">
              <w:rPr>
                <w:rFonts w:eastAsiaTheme="minorEastAsia"/>
                <w:kern w:val="2"/>
                <w:sz w:val="24"/>
                <w:szCs w:val="24"/>
              </w:rPr>
              <w:t xml:space="preserve"> 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4.14-4.90</w:t>
            </w:r>
          </w:p>
          <w:p w14:paraId="66526174" w14:textId="193924B1" w:rsidR="009A4C98" w:rsidRPr="00E131F7" w:rsidRDefault="009A4C98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20   </w:t>
            </w:r>
            <w:r w:rsidR="00412077" w:rsidRPr="00E131F7">
              <w:rPr>
                <w:rFonts w:eastAsiaTheme="minorEastAsia"/>
                <w:kern w:val="2"/>
                <w:sz w:val="24"/>
                <w:szCs w:val="24"/>
              </w:rPr>
              <w:t xml:space="preserve"> 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4.91-5.68</w:t>
            </w:r>
          </w:p>
          <w:p w14:paraId="64235FC1" w14:textId="559CFF29" w:rsidR="00103D2B" w:rsidRPr="00E131F7" w:rsidRDefault="00A75538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0      </w:t>
            </w:r>
            <w:r w:rsidR="009A4C98" w:rsidRPr="00E131F7">
              <w:rPr>
                <w:rFonts w:eastAsiaTheme="minorEastAsia"/>
                <w:kern w:val="2"/>
                <w:sz w:val="24"/>
                <w:szCs w:val="24"/>
              </w:rPr>
              <w:t>≥ 5.69</w:t>
            </w:r>
            <w:r w:rsidR="00083655" w:rsidRPr="00E131F7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</w:p>
          <w:p w14:paraId="4327C173" w14:textId="74467F34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If </w:t>
            </w:r>
            <w:r w:rsidR="00F064D2" w:rsidRPr="00E131F7">
              <w:rPr>
                <w:rFonts w:eastAsiaTheme="minorEastAsia"/>
                <w:kern w:val="2"/>
                <w:sz w:val="24"/>
                <w:szCs w:val="24"/>
              </w:rPr>
              <w:t xml:space="preserve">the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drug-treated level subtracts 20 points</w:t>
            </w:r>
          </w:p>
        </w:tc>
      </w:tr>
      <w:tr w:rsidR="001D1AA7" w:rsidRPr="00E131F7" w14:paraId="3E2FA981" w14:textId="77777777" w:rsidTr="001D1AA7">
        <w:trPr>
          <w:jc w:val="center"/>
        </w:trPr>
        <w:tc>
          <w:tcPr>
            <w:tcW w:w="1276" w:type="dxa"/>
            <w:vMerge/>
          </w:tcPr>
          <w:p w14:paraId="0175EB75" w14:textId="77777777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3D6A9E4" w14:textId="77777777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Blood glucose</w:t>
            </w:r>
          </w:p>
        </w:tc>
        <w:tc>
          <w:tcPr>
            <w:tcW w:w="3261" w:type="dxa"/>
          </w:tcPr>
          <w:p w14:paraId="2AC0E6B1" w14:textId="6BA941F3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Measurement: Fasting blood </w:t>
            </w:r>
            <w:proofErr w:type="gramStart"/>
            <w:r w:rsidRPr="00E131F7">
              <w:rPr>
                <w:rFonts w:eastAsiaTheme="minorEastAsia"/>
                <w:kern w:val="2"/>
                <w:sz w:val="24"/>
                <w:szCs w:val="24"/>
              </w:rPr>
              <w:t>glucose</w:t>
            </w:r>
            <w:r w:rsidR="00FA76F7" w:rsidRPr="00E131F7">
              <w:rPr>
                <w:rFonts w:eastAsiaTheme="minorEastAsia"/>
                <w:kern w:val="2"/>
                <w:sz w:val="24"/>
                <w:szCs w:val="24"/>
              </w:rPr>
              <w:t>(</w:t>
            </w:r>
            <w:proofErr w:type="gramEnd"/>
            <w:r w:rsidR="00FA76F7" w:rsidRPr="00E131F7">
              <w:rPr>
                <w:rFonts w:eastAsiaTheme="minorEastAsia"/>
                <w:kern w:val="2"/>
                <w:sz w:val="24"/>
                <w:szCs w:val="24"/>
              </w:rPr>
              <w:t>FBG)</w:t>
            </w:r>
          </w:p>
          <w:p w14:paraId="28BC1939" w14:textId="77777777" w:rsidR="00103D2B" w:rsidRPr="00E131F7" w:rsidRDefault="00103D2B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</w:p>
          <w:p w14:paraId="1089004A" w14:textId="1E07234B" w:rsidR="00A2096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Example tools for measurement:</w:t>
            </w:r>
            <w:r w:rsidR="00412077" w:rsidRPr="00E131F7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Fasting blood glucose sample</w:t>
            </w:r>
            <w:r w:rsidR="00412077" w:rsidRPr="00E131F7">
              <w:rPr>
                <w:rFonts w:eastAsiaTheme="minorEastAsia"/>
                <w:kern w:val="2"/>
                <w:sz w:val="24"/>
                <w:szCs w:val="24"/>
              </w:rPr>
              <w:t>.</w:t>
            </w:r>
          </w:p>
          <w:p w14:paraId="5658BE21" w14:textId="77777777" w:rsidR="00C143DA" w:rsidRPr="00E131F7" w:rsidRDefault="00415F1A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HBA1C to </w:t>
            </w:r>
            <w:proofErr w:type="gramStart"/>
            <w:r w:rsidR="00F064D2" w:rsidRPr="00E131F7">
              <w:rPr>
                <w:rFonts w:eastAsiaTheme="minorEastAsia"/>
                <w:kern w:val="2"/>
                <w:sz w:val="24"/>
                <w:szCs w:val="24"/>
              </w:rPr>
              <w:t>FBG(</w:t>
            </w:r>
            <w:proofErr w:type="gramEnd"/>
            <w:r w:rsidR="00F064D2" w:rsidRPr="00E131F7">
              <w:rPr>
                <w:rFonts w:eastAsiaTheme="minorEastAsia"/>
                <w:kern w:val="2"/>
                <w:sz w:val="24"/>
                <w:szCs w:val="24"/>
              </w:rPr>
              <w:t xml:space="preserve">mg/L)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to conversion</w:t>
            </w:r>
            <w:r w:rsidR="00601000" w:rsidRPr="00E131F7">
              <w:rPr>
                <w:rFonts w:eastAsiaTheme="minorEastAsia"/>
                <w:kern w:val="2"/>
                <w:sz w:val="24"/>
                <w:szCs w:val="24"/>
              </w:rPr>
              <w:t xml:space="preserve">: </w:t>
            </w:r>
          </w:p>
          <w:p w14:paraId="35CEFB03" w14:textId="53205AAD" w:rsidR="0034605F" w:rsidRPr="00E131F7" w:rsidRDefault="00415F1A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28.7 </w:t>
            </w:r>
            <w:r w:rsidR="00C143DA" w:rsidRPr="00E131F7">
              <w:rPr>
                <w:rFonts w:eastAsiaTheme="minorEastAsia"/>
                <w:kern w:val="2"/>
                <w:sz w:val="24"/>
                <w:szCs w:val="24"/>
              </w:rPr>
              <w:t>*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 A1C</w:t>
            </w:r>
            <w:r w:rsidR="00C143DA" w:rsidRPr="00E131F7">
              <w:rPr>
                <w:rFonts w:eastAsiaTheme="minorEastAsia"/>
                <w:kern w:val="2"/>
                <w:sz w:val="24"/>
                <w:szCs w:val="24"/>
              </w:rPr>
              <w:t xml:space="preserve"> -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46.7 </w:t>
            </w:r>
            <w:r w:rsidR="00C143DA" w:rsidRPr="00E131F7">
              <w:rPr>
                <w:rFonts w:eastAsiaTheme="minorEastAsia"/>
                <w:kern w:val="2"/>
                <w:sz w:val="24"/>
                <w:szCs w:val="24"/>
              </w:rPr>
              <w:t>=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 FBG</w:t>
            </w:r>
            <w:r w:rsidR="00601000" w:rsidRPr="00E131F7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</w:p>
          <w:p w14:paraId="60BB09AB" w14:textId="60807BB4" w:rsidR="0034605F" w:rsidRPr="00E131F7" w:rsidRDefault="00F064D2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FBG unit conversion:</w:t>
            </w:r>
          </w:p>
          <w:p w14:paraId="6F446228" w14:textId="77777777" w:rsidR="00083655" w:rsidRPr="00E131F7" w:rsidRDefault="00F064D2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1mg = 0.056mmol/L</w:t>
            </w:r>
          </w:p>
          <w:p w14:paraId="641E68BB" w14:textId="52BE5F1B" w:rsidR="0034605F" w:rsidRPr="00E131F7" w:rsidRDefault="00103D2B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1mmol/L= 18.02 mg/dL</w:t>
            </w:r>
          </w:p>
        </w:tc>
        <w:tc>
          <w:tcPr>
            <w:tcW w:w="3969" w:type="dxa"/>
          </w:tcPr>
          <w:p w14:paraId="7DA4B987" w14:textId="1F669088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Metric:</w:t>
            </w:r>
            <w:r w:rsidR="00FA76F7" w:rsidRPr="00E131F7">
              <w:rPr>
                <w:rFonts w:eastAsiaTheme="minorEastAsia"/>
                <w:kern w:val="2"/>
                <w:sz w:val="24"/>
                <w:szCs w:val="24"/>
              </w:rPr>
              <w:t xml:space="preserve"> FBG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(</w:t>
            </w:r>
            <w:r w:rsidR="00DF0258" w:rsidRPr="00E131F7">
              <w:rPr>
                <w:rFonts w:eastAsiaTheme="minorEastAsia"/>
                <w:kern w:val="2"/>
                <w:sz w:val="24"/>
                <w:szCs w:val="24"/>
              </w:rPr>
              <w:t>mmol/L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)</w:t>
            </w:r>
          </w:p>
          <w:p w14:paraId="278655BA" w14:textId="77777777" w:rsidR="00072D6B" w:rsidRPr="00E131F7" w:rsidRDefault="00072D6B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</w:p>
          <w:p w14:paraId="336E69F4" w14:textId="77777777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Scoring:</w:t>
            </w:r>
          </w:p>
          <w:p w14:paraId="2DE37D80" w14:textId="0985D01C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Points</w:t>
            </w:r>
            <w:r w:rsidR="008E44C8" w:rsidRPr="00E131F7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Level</w:t>
            </w:r>
          </w:p>
          <w:p w14:paraId="0B525266" w14:textId="621CCECD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100</w:t>
            </w:r>
            <w:r w:rsidR="00DF0258" w:rsidRPr="00E131F7">
              <w:rPr>
                <w:rFonts w:eastAsiaTheme="minorEastAsia"/>
                <w:kern w:val="2"/>
                <w:sz w:val="24"/>
                <w:szCs w:val="24"/>
              </w:rPr>
              <w:t xml:space="preserve">  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No history of diabetes </w:t>
            </w:r>
            <w:r w:rsidR="00DF0258" w:rsidRPr="00E131F7">
              <w:rPr>
                <w:rFonts w:eastAsiaTheme="minorEastAsia"/>
                <w:kern w:val="2"/>
                <w:sz w:val="24"/>
                <w:szCs w:val="24"/>
              </w:rPr>
              <w:t>with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 FBG &lt;</w:t>
            </w:r>
            <w:r w:rsidR="00DF0258" w:rsidRPr="00E131F7">
              <w:rPr>
                <w:rFonts w:eastAsiaTheme="minorEastAsia"/>
                <w:kern w:val="2"/>
                <w:sz w:val="24"/>
                <w:szCs w:val="24"/>
              </w:rPr>
              <w:t>5.6</w:t>
            </w:r>
          </w:p>
          <w:p w14:paraId="702FBDB0" w14:textId="7AB875CB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60 </w:t>
            </w:r>
            <w:r w:rsidR="00DF0258" w:rsidRPr="00E131F7">
              <w:rPr>
                <w:rFonts w:eastAsiaTheme="minorEastAsia"/>
                <w:kern w:val="2"/>
                <w:sz w:val="24"/>
                <w:szCs w:val="24"/>
              </w:rPr>
              <w:t xml:space="preserve">  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No diabetes </w:t>
            </w:r>
            <w:r w:rsidR="00DF0258" w:rsidRPr="00E131F7">
              <w:rPr>
                <w:rFonts w:eastAsiaTheme="minorEastAsia"/>
                <w:kern w:val="2"/>
                <w:sz w:val="24"/>
                <w:szCs w:val="24"/>
              </w:rPr>
              <w:t>with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 FBG </w:t>
            </w:r>
            <w:r w:rsidR="00DF0258" w:rsidRPr="00E131F7">
              <w:rPr>
                <w:rFonts w:eastAsiaTheme="minorEastAsia"/>
                <w:kern w:val="2"/>
                <w:sz w:val="24"/>
                <w:szCs w:val="24"/>
              </w:rPr>
              <w:t>5.6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-</w:t>
            </w:r>
            <w:r w:rsidR="00DF0258" w:rsidRPr="00E131F7">
              <w:rPr>
                <w:rFonts w:eastAsiaTheme="minorEastAsia"/>
                <w:kern w:val="2"/>
                <w:sz w:val="24"/>
                <w:szCs w:val="24"/>
              </w:rPr>
              <w:t>6.9</w:t>
            </w:r>
          </w:p>
          <w:p w14:paraId="728CF056" w14:textId="0207B861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40 </w:t>
            </w:r>
            <w:r w:rsidR="00DF0258" w:rsidRPr="00E131F7">
              <w:rPr>
                <w:rFonts w:eastAsiaTheme="minorEastAsia"/>
                <w:kern w:val="2"/>
                <w:sz w:val="24"/>
                <w:szCs w:val="24"/>
              </w:rPr>
              <w:t xml:space="preserve">  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Diabetes </w:t>
            </w:r>
            <w:r w:rsidR="00A20965" w:rsidRPr="00E131F7">
              <w:rPr>
                <w:rFonts w:eastAsiaTheme="minorEastAsia"/>
                <w:kern w:val="2"/>
                <w:sz w:val="24"/>
                <w:szCs w:val="24"/>
              </w:rPr>
              <w:t>with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 FBG &lt;</w:t>
            </w:r>
            <w:r w:rsidR="00F064D2" w:rsidRPr="00E131F7">
              <w:rPr>
                <w:rFonts w:eastAsiaTheme="minorEastAsia"/>
                <w:kern w:val="2"/>
                <w:sz w:val="24"/>
                <w:szCs w:val="24"/>
              </w:rPr>
              <w:t xml:space="preserve"> 8.6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</w:p>
          <w:p w14:paraId="23ED068F" w14:textId="7E8F4C14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30</w:t>
            </w:r>
            <w:r w:rsidR="00DF0258" w:rsidRPr="00E131F7">
              <w:rPr>
                <w:rFonts w:eastAsiaTheme="minorEastAsia"/>
                <w:kern w:val="2"/>
                <w:sz w:val="24"/>
                <w:szCs w:val="24"/>
              </w:rPr>
              <w:t xml:space="preserve">  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 Diabetes </w:t>
            </w:r>
            <w:r w:rsidR="00A20965" w:rsidRPr="00E131F7">
              <w:rPr>
                <w:rFonts w:eastAsiaTheme="minorEastAsia"/>
                <w:kern w:val="2"/>
                <w:sz w:val="24"/>
                <w:szCs w:val="24"/>
              </w:rPr>
              <w:t>with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 FBG</w:t>
            </w:r>
            <w:r w:rsidR="00F064D2" w:rsidRPr="00E131F7">
              <w:rPr>
                <w:rFonts w:eastAsiaTheme="minorEastAsia"/>
                <w:kern w:val="2"/>
                <w:sz w:val="24"/>
                <w:szCs w:val="24"/>
              </w:rPr>
              <w:t xml:space="preserve"> 8.6-10.1</w:t>
            </w:r>
          </w:p>
          <w:p w14:paraId="57216467" w14:textId="440704BA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20 </w:t>
            </w:r>
            <w:r w:rsidR="00DF0258" w:rsidRPr="00E131F7">
              <w:rPr>
                <w:rFonts w:eastAsiaTheme="minorEastAsia"/>
                <w:kern w:val="2"/>
                <w:sz w:val="24"/>
                <w:szCs w:val="24"/>
              </w:rPr>
              <w:t xml:space="preserve">  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Diabetes </w:t>
            </w:r>
            <w:r w:rsidR="00A20965" w:rsidRPr="00E131F7">
              <w:rPr>
                <w:rFonts w:eastAsiaTheme="minorEastAsia"/>
                <w:kern w:val="2"/>
                <w:sz w:val="24"/>
                <w:szCs w:val="24"/>
              </w:rPr>
              <w:t xml:space="preserve">with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FBG </w:t>
            </w:r>
            <w:r w:rsidR="00F064D2" w:rsidRPr="00E131F7">
              <w:rPr>
                <w:rFonts w:eastAsiaTheme="minorEastAsia"/>
                <w:kern w:val="2"/>
                <w:sz w:val="24"/>
                <w:szCs w:val="24"/>
              </w:rPr>
              <w:t>10.2-11.6</w:t>
            </w:r>
          </w:p>
          <w:p w14:paraId="3715B60F" w14:textId="33A78F7A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10 </w:t>
            </w:r>
            <w:r w:rsidR="00DF0258" w:rsidRPr="00E131F7">
              <w:rPr>
                <w:rFonts w:eastAsiaTheme="minorEastAsia"/>
                <w:kern w:val="2"/>
                <w:sz w:val="24"/>
                <w:szCs w:val="24"/>
              </w:rPr>
              <w:t xml:space="preserve">  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Diabetes</w:t>
            </w:r>
            <w:r w:rsidR="00A20965" w:rsidRPr="00E131F7">
              <w:rPr>
                <w:rFonts w:eastAsiaTheme="minorEastAsia"/>
                <w:kern w:val="2"/>
                <w:sz w:val="24"/>
                <w:szCs w:val="24"/>
              </w:rPr>
              <w:t xml:space="preserve"> with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 FBG </w:t>
            </w:r>
            <w:r w:rsidR="00F064D2" w:rsidRPr="00E131F7">
              <w:rPr>
                <w:rFonts w:eastAsiaTheme="minorEastAsia"/>
                <w:kern w:val="2"/>
                <w:sz w:val="24"/>
                <w:szCs w:val="24"/>
              </w:rPr>
              <w:t>11.7-13.2</w:t>
            </w:r>
          </w:p>
          <w:p w14:paraId="56F633D7" w14:textId="3605DABE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0 </w:t>
            </w:r>
            <w:r w:rsidR="00DF0258" w:rsidRPr="00E131F7">
              <w:rPr>
                <w:rFonts w:eastAsiaTheme="minorEastAsia"/>
                <w:kern w:val="2"/>
                <w:sz w:val="24"/>
                <w:szCs w:val="24"/>
              </w:rPr>
              <w:t xml:space="preserve">   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Diabetes</w:t>
            </w:r>
            <w:r w:rsidR="00DF0258" w:rsidRPr="00E131F7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="00A20965" w:rsidRPr="00E131F7">
              <w:rPr>
                <w:rFonts w:eastAsiaTheme="minorEastAsia"/>
                <w:kern w:val="2"/>
                <w:sz w:val="24"/>
                <w:szCs w:val="24"/>
              </w:rPr>
              <w:t>with</w:t>
            </w:r>
            <w:r w:rsidR="00415F1A" w:rsidRPr="00E131F7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FBG ≥</w:t>
            </w:r>
            <w:r w:rsidR="00F064D2" w:rsidRPr="00E131F7">
              <w:rPr>
                <w:rFonts w:eastAsiaTheme="minorEastAsia"/>
                <w:kern w:val="2"/>
                <w:sz w:val="24"/>
                <w:szCs w:val="24"/>
              </w:rPr>
              <w:t>13.3</w:t>
            </w:r>
          </w:p>
        </w:tc>
      </w:tr>
      <w:tr w:rsidR="001D1AA7" w:rsidRPr="00E131F7" w14:paraId="344F6798" w14:textId="77777777" w:rsidTr="001D1AA7">
        <w:trPr>
          <w:jc w:val="center"/>
        </w:trPr>
        <w:tc>
          <w:tcPr>
            <w:tcW w:w="1276" w:type="dxa"/>
            <w:vMerge/>
          </w:tcPr>
          <w:p w14:paraId="45869101" w14:textId="77777777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675B6B8" w14:textId="77777777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Blood pressure</w:t>
            </w:r>
          </w:p>
        </w:tc>
        <w:tc>
          <w:tcPr>
            <w:tcW w:w="3261" w:type="dxa"/>
          </w:tcPr>
          <w:p w14:paraId="7CEF8522" w14:textId="77777777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Measurement: Appropriately measured systolic and diastolic blood pressure</w:t>
            </w:r>
          </w:p>
          <w:p w14:paraId="0BD376D2" w14:textId="77777777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</w:p>
          <w:p w14:paraId="79617A03" w14:textId="7AF3FBF0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Example tools for measurement:</w:t>
            </w:r>
            <w:r w:rsidR="00412077" w:rsidRPr="00E131F7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Corrected Mercury sphygmomanometer</w:t>
            </w:r>
          </w:p>
        </w:tc>
        <w:tc>
          <w:tcPr>
            <w:tcW w:w="3969" w:type="dxa"/>
          </w:tcPr>
          <w:p w14:paraId="355A8604" w14:textId="7F2B80A9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Metric: Systolic and diastolic blood pressure (mm Hg)</w:t>
            </w:r>
          </w:p>
          <w:p w14:paraId="42F3CE5A" w14:textId="77777777" w:rsidR="00FA76F7" w:rsidRPr="00E131F7" w:rsidRDefault="00FA76F7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</w:p>
          <w:p w14:paraId="6CD417C6" w14:textId="77777777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>Scoring:</w:t>
            </w:r>
          </w:p>
          <w:p w14:paraId="1FA0FC58" w14:textId="6D8D66A9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proofErr w:type="gramStart"/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Points </w:t>
            </w:r>
            <w:r w:rsidR="00412077" w:rsidRPr="00E131F7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Level</w:t>
            </w:r>
            <w:proofErr w:type="gramEnd"/>
          </w:p>
          <w:p w14:paraId="7DFD87B8" w14:textId="64A84CD7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100 </w:t>
            </w:r>
            <w:r w:rsidR="00103D2B" w:rsidRPr="00E131F7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="00412077" w:rsidRPr="00E131F7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="00103D2B" w:rsidRPr="00E131F7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&lt;120 / &lt; 80</w:t>
            </w:r>
          </w:p>
          <w:p w14:paraId="024C9030" w14:textId="2798C03B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75 </w:t>
            </w:r>
            <w:r w:rsidR="00103D2B" w:rsidRPr="00E131F7">
              <w:rPr>
                <w:rFonts w:eastAsiaTheme="minorEastAsia"/>
                <w:kern w:val="2"/>
                <w:sz w:val="24"/>
                <w:szCs w:val="24"/>
              </w:rPr>
              <w:t xml:space="preserve">   </w:t>
            </w:r>
            <w:r w:rsidR="00412077" w:rsidRPr="00E131F7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120-129 / &lt; 80</w:t>
            </w:r>
          </w:p>
          <w:p w14:paraId="4E443C1B" w14:textId="2A134F08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50 </w:t>
            </w:r>
            <w:r w:rsidR="00103D2B" w:rsidRPr="00E131F7">
              <w:rPr>
                <w:rFonts w:eastAsiaTheme="minorEastAsia"/>
                <w:kern w:val="2"/>
                <w:sz w:val="24"/>
                <w:szCs w:val="24"/>
              </w:rPr>
              <w:t xml:space="preserve">   </w:t>
            </w:r>
            <w:r w:rsidR="00412077" w:rsidRPr="00E131F7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130-139 or 80-89</w:t>
            </w:r>
          </w:p>
          <w:p w14:paraId="2AC2BA45" w14:textId="41CBB734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25 </w:t>
            </w:r>
            <w:r w:rsidR="00103D2B" w:rsidRPr="00E131F7">
              <w:rPr>
                <w:rFonts w:eastAsiaTheme="minorEastAsia"/>
                <w:kern w:val="2"/>
                <w:sz w:val="24"/>
                <w:szCs w:val="24"/>
              </w:rPr>
              <w:t xml:space="preserve">   </w:t>
            </w:r>
            <w:r w:rsidR="00412077" w:rsidRPr="00E131F7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140-159 or 90-99 </w:t>
            </w:r>
          </w:p>
          <w:p w14:paraId="0B70A71C" w14:textId="3F4022CD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0 </w:t>
            </w:r>
            <w:r w:rsidR="00103D2B" w:rsidRPr="00E131F7">
              <w:rPr>
                <w:rFonts w:eastAsiaTheme="minorEastAsia"/>
                <w:kern w:val="2"/>
                <w:sz w:val="24"/>
                <w:szCs w:val="24"/>
              </w:rPr>
              <w:t xml:space="preserve">    </w:t>
            </w:r>
            <w:r w:rsidR="00412077" w:rsidRPr="00E131F7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≥160 or ≥100 </w:t>
            </w:r>
          </w:p>
          <w:p w14:paraId="7BC79FEE" w14:textId="4DF58857" w:rsidR="00083655" w:rsidRPr="00E131F7" w:rsidRDefault="00083655" w:rsidP="001D1AA7">
            <w:pPr>
              <w:jc w:val="left"/>
              <w:rPr>
                <w:rFonts w:eastAsiaTheme="minorEastAsia"/>
                <w:kern w:val="2"/>
                <w:sz w:val="24"/>
                <w:szCs w:val="24"/>
              </w:rPr>
            </w:pPr>
            <w:r w:rsidRPr="00E131F7">
              <w:rPr>
                <w:rFonts w:eastAsiaTheme="minorEastAsia"/>
                <w:kern w:val="2"/>
                <w:sz w:val="24"/>
                <w:szCs w:val="24"/>
              </w:rPr>
              <w:t xml:space="preserve">Subtract 20 points if </w:t>
            </w:r>
            <w:r w:rsidR="00787C81" w:rsidRPr="00E131F7">
              <w:rPr>
                <w:rFonts w:eastAsiaTheme="minorEastAsia"/>
                <w:kern w:val="2"/>
                <w:sz w:val="24"/>
                <w:szCs w:val="24"/>
              </w:rPr>
              <w:t xml:space="preserve">the </w:t>
            </w:r>
            <w:r w:rsidRPr="00E131F7">
              <w:rPr>
                <w:rFonts w:eastAsiaTheme="minorEastAsia"/>
                <w:kern w:val="2"/>
                <w:sz w:val="24"/>
                <w:szCs w:val="24"/>
              </w:rPr>
              <w:t>treated level</w:t>
            </w:r>
          </w:p>
        </w:tc>
      </w:tr>
    </w:tbl>
    <w:bookmarkEnd w:id="0"/>
    <w:bookmarkEnd w:id="1"/>
    <w:p w14:paraId="07A7A766" w14:textId="42DE2676" w:rsidR="00083655" w:rsidRPr="00E131F7" w:rsidRDefault="005E0D99" w:rsidP="00E131F7">
      <w:pPr>
        <w:jc w:val="left"/>
        <w:rPr>
          <w:rFonts w:ascii="Times New Roman" w:hAnsi="Times New Roman" w:cs="Times New Roman"/>
          <w:sz w:val="24"/>
          <w:szCs w:val="24"/>
        </w:rPr>
      </w:pPr>
      <w:r w:rsidRPr="00E131F7">
        <w:rPr>
          <w:rFonts w:ascii="Times New Roman" w:hAnsi="Times New Roman" w:cs="Times New Roman"/>
          <w:sz w:val="24"/>
          <w:szCs w:val="24"/>
        </w:rPr>
        <w:t xml:space="preserve">*Modified from American Heart Association’s New “Life’s Essential 8” Metrics. </w:t>
      </w:r>
      <w:r w:rsidR="00E131F7">
        <w:rPr>
          <w:rFonts w:ascii="Times New Roman" w:hAnsi="Times New Roman" w:cs="Times New Roman"/>
          <w:sz w:val="24"/>
          <w:szCs w:val="24"/>
        </w:rPr>
        <w:t>@</w:t>
      </w:r>
      <w:r w:rsidR="00E131F7" w:rsidRPr="00E131F7">
        <w:rPr>
          <w:rFonts w:ascii="Times New Roman" w:hAnsi="Times New Roman" w:cs="Times New Roman"/>
          <w:noProof/>
          <w:sz w:val="24"/>
          <w:szCs w:val="24"/>
        </w:rPr>
        <w:t>Lloyd-Jones, D.M., et al., Life’s Essential 8: Updating and Enhancing the American Heart Association’s Construct of Cardiovascular Health: A Presidential Advisory From the American Heart Association. Circulation, 2022: p. 10.1161/CIR. 0000000000001078.</w:t>
      </w:r>
    </w:p>
    <w:sectPr w:rsidR="00083655" w:rsidRPr="00E131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8D1281" w14:textId="77777777" w:rsidR="00100AE0" w:rsidRDefault="00100AE0" w:rsidP="00DF1335">
      <w:pPr>
        <w:rPr>
          <w:rFonts w:hint="eastAsia"/>
        </w:rPr>
      </w:pPr>
      <w:r>
        <w:separator/>
      </w:r>
    </w:p>
  </w:endnote>
  <w:endnote w:type="continuationSeparator" w:id="0">
    <w:p w14:paraId="0232E02A" w14:textId="77777777" w:rsidR="00100AE0" w:rsidRDefault="00100AE0" w:rsidP="00DF133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FD7526" w14:textId="77777777" w:rsidR="00100AE0" w:rsidRDefault="00100AE0" w:rsidP="00DF1335">
      <w:pPr>
        <w:rPr>
          <w:rFonts w:hint="eastAsia"/>
        </w:rPr>
      </w:pPr>
      <w:r>
        <w:separator/>
      </w:r>
    </w:p>
  </w:footnote>
  <w:footnote w:type="continuationSeparator" w:id="0">
    <w:p w14:paraId="0F88E6C5" w14:textId="77777777" w:rsidR="00100AE0" w:rsidRDefault="00100AE0" w:rsidP="00DF133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B5098C"/>
    <w:multiLevelType w:val="hybridMultilevel"/>
    <w:tmpl w:val="68A27AE2"/>
    <w:lvl w:ilvl="0" w:tplc="625CFB9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7BD60BC"/>
    <w:multiLevelType w:val="hybridMultilevel"/>
    <w:tmpl w:val="C242D4D6"/>
    <w:lvl w:ilvl="0" w:tplc="BAD65C42">
      <w:numFmt w:val="decimal"/>
      <w:lvlText w:val="%1"/>
      <w:lvlJc w:val="left"/>
      <w:pPr>
        <w:ind w:left="840" w:hanging="8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8C81E25"/>
    <w:multiLevelType w:val="hybridMultilevel"/>
    <w:tmpl w:val="74DEF328"/>
    <w:lvl w:ilvl="0" w:tplc="0506F4E4">
      <w:start w:val="10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94413DD"/>
    <w:multiLevelType w:val="hybridMultilevel"/>
    <w:tmpl w:val="57C8EBA2"/>
    <w:lvl w:ilvl="0" w:tplc="FE0E0050">
      <w:start w:val="5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A26147A"/>
    <w:multiLevelType w:val="hybridMultilevel"/>
    <w:tmpl w:val="C80C2BC2"/>
    <w:lvl w:ilvl="0" w:tplc="C88C2D56">
      <w:numFmt w:val="decimal"/>
      <w:lvlText w:val="%1"/>
      <w:lvlJc w:val="left"/>
      <w:pPr>
        <w:ind w:left="840" w:hanging="8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3780AAF"/>
    <w:multiLevelType w:val="hybridMultilevel"/>
    <w:tmpl w:val="155831EA"/>
    <w:lvl w:ilvl="0" w:tplc="5FEE9352">
      <w:numFmt w:val="decimal"/>
      <w:lvlText w:val="%1"/>
      <w:lvlJc w:val="left"/>
      <w:pPr>
        <w:ind w:left="840" w:hanging="8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32E1A29"/>
    <w:multiLevelType w:val="hybridMultilevel"/>
    <w:tmpl w:val="B3B6BD18"/>
    <w:lvl w:ilvl="0" w:tplc="4386F8B4">
      <w:numFmt w:val="decimal"/>
      <w:lvlText w:val="%1"/>
      <w:lvlJc w:val="left"/>
      <w:pPr>
        <w:ind w:left="600" w:hanging="6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1C969B1"/>
    <w:multiLevelType w:val="hybridMultilevel"/>
    <w:tmpl w:val="62F60890"/>
    <w:lvl w:ilvl="0" w:tplc="7C6A7184">
      <w:numFmt w:val="decimal"/>
      <w:lvlText w:val="%1"/>
      <w:lvlJc w:val="left"/>
      <w:pPr>
        <w:ind w:left="600" w:hanging="6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39267435">
    <w:abstractNumId w:val="6"/>
  </w:num>
  <w:num w:numId="2" w16cid:durableId="1462378566">
    <w:abstractNumId w:val="7"/>
  </w:num>
  <w:num w:numId="3" w16cid:durableId="172037705">
    <w:abstractNumId w:val="5"/>
  </w:num>
  <w:num w:numId="4" w16cid:durableId="548764956">
    <w:abstractNumId w:val="3"/>
  </w:num>
  <w:num w:numId="5" w16cid:durableId="1899433744">
    <w:abstractNumId w:val="2"/>
  </w:num>
  <w:num w:numId="6" w16cid:durableId="788620296">
    <w:abstractNumId w:val="4"/>
  </w:num>
  <w:num w:numId="7" w16cid:durableId="1287464977">
    <w:abstractNumId w:val="1"/>
  </w:num>
  <w:num w:numId="8" w16cid:durableId="6840908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S1MDY3MLQ0MLa0NDJT0lEKTi0uzszPAykwqwUAd67H/iwAAAA="/>
  </w:docVars>
  <w:rsids>
    <w:rsidRoot w:val="00674BBA"/>
    <w:rsid w:val="00072D6B"/>
    <w:rsid w:val="00083655"/>
    <w:rsid w:val="0009124C"/>
    <w:rsid w:val="00100AE0"/>
    <w:rsid w:val="00103D2B"/>
    <w:rsid w:val="001D1AA7"/>
    <w:rsid w:val="002922AE"/>
    <w:rsid w:val="002A044D"/>
    <w:rsid w:val="0034605F"/>
    <w:rsid w:val="003D1EED"/>
    <w:rsid w:val="00412077"/>
    <w:rsid w:val="00415F1A"/>
    <w:rsid w:val="004F34B8"/>
    <w:rsid w:val="005613EF"/>
    <w:rsid w:val="005A5D02"/>
    <w:rsid w:val="005B7303"/>
    <w:rsid w:val="005E0D99"/>
    <w:rsid w:val="00601000"/>
    <w:rsid w:val="006271B4"/>
    <w:rsid w:val="00674BBA"/>
    <w:rsid w:val="006866E7"/>
    <w:rsid w:val="00754121"/>
    <w:rsid w:val="00785264"/>
    <w:rsid w:val="00787C81"/>
    <w:rsid w:val="007B7039"/>
    <w:rsid w:val="008A5E12"/>
    <w:rsid w:val="008C5B8E"/>
    <w:rsid w:val="008E44C8"/>
    <w:rsid w:val="00900809"/>
    <w:rsid w:val="00925100"/>
    <w:rsid w:val="00952F68"/>
    <w:rsid w:val="00985243"/>
    <w:rsid w:val="009A4C98"/>
    <w:rsid w:val="009F2A4F"/>
    <w:rsid w:val="00A20965"/>
    <w:rsid w:val="00A51256"/>
    <w:rsid w:val="00A75538"/>
    <w:rsid w:val="00A82AED"/>
    <w:rsid w:val="00AB5366"/>
    <w:rsid w:val="00B356DE"/>
    <w:rsid w:val="00B40355"/>
    <w:rsid w:val="00B47153"/>
    <w:rsid w:val="00B549C3"/>
    <w:rsid w:val="00B86351"/>
    <w:rsid w:val="00BA7BB4"/>
    <w:rsid w:val="00BB12BA"/>
    <w:rsid w:val="00BB4C03"/>
    <w:rsid w:val="00BC5D1D"/>
    <w:rsid w:val="00BE5210"/>
    <w:rsid w:val="00C143DA"/>
    <w:rsid w:val="00D50BD3"/>
    <w:rsid w:val="00DA14D8"/>
    <w:rsid w:val="00DD6D4C"/>
    <w:rsid w:val="00DF0258"/>
    <w:rsid w:val="00DF1335"/>
    <w:rsid w:val="00E131F7"/>
    <w:rsid w:val="00E66616"/>
    <w:rsid w:val="00EC4588"/>
    <w:rsid w:val="00EC4899"/>
    <w:rsid w:val="00EF3C2E"/>
    <w:rsid w:val="00EF46F3"/>
    <w:rsid w:val="00F064D2"/>
    <w:rsid w:val="00FA76F7"/>
    <w:rsid w:val="00FF2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ECE13F"/>
  <w15:chartTrackingRefBased/>
  <w15:docId w15:val="{7A2520BE-DA4C-40DB-B996-ADA83B530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A20965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unhideWhenUsed/>
    <w:qFormat/>
    <w:rsid w:val="007B703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13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13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13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1335"/>
    <w:rPr>
      <w:sz w:val="18"/>
      <w:szCs w:val="18"/>
    </w:rPr>
  </w:style>
  <w:style w:type="table" w:styleId="a7">
    <w:name w:val="Table Grid"/>
    <w:basedOn w:val="a1"/>
    <w:uiPriority w:val="39"/>
    <w:qFormat/>
    <w:rsid w:val="00DF133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7"/>
    <w:uiPriority w:val="39"/>
    <w:qFormat/>
    <w:rsid w:val="00A5125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qFormat/>
    <w:rsid w:val="00EC489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7"/>
    <w:uiPriority w:val="39"/>
    <w:qFormat/>
    <w:rsid w:val="002922A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7"/>
    <w:uiPriority w:val="39"/>
    <w:qFormat/>
    <w:rsid w:val="0008365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549C3"/>
    <w:pPr>
      <w:widowControl/>
      <w:autoSpaceDE w:val="0"/>
      <w:autoSpaceDN w:val="0"/>
      <w:ind w:firstLineChars="200" w:firstLine="420"/>
      <w:jc w:val="left"/>
    </w:pPr>
    <w:rPr>
      <w:rFonts w:ascii="Times New Roman" w:hAnsi="Times New Roman" w:cs="Times New Roman"/>
      <w:kern w:val="0"/>
      <w:sz w:val="20"/>
      <w:szCs w:val="20"/>
    </w:rPr>
  </w:style>
  <w:style w:type="character" w:customStyle="1" w:styleId="fontstyle01">
    <w:name w:val="fontstyle01"/>
    <w:basedOn w:val="a0"/>
    <w:rsid w:val="00B549C3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A20965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a0"/>
    <w:rsid w:val="00A20965"/>
  </w:style>
  <w:style w:type="character" w:customStyle="1" w:styleId="30">
    <w:name w:val="标题 3 字符"/>
    <w:basedOn w:val="a0"/>
    <w:link w:val="3"/>
    <w:uiPriority w:val="9"/>
    <w:rsid w:val="007B7039"/>
    <w:rPr>
      <w:b/>
      <w:bCs/>
      <w:sz w:val="32"/>
      <w:szCs w:val="32"/>
    </w:rPr>
  </w:style>
  <w:style w:type="paragraph" w:styleId="a9">
    <w:name w:val="No Spacing"/>
    <w:uiPriority w:val="1"/>
    <w:qFormat/>
    <w:rsid w:val="001D1AA7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749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5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3</Pages>
  <Words>577</Words>
  <Characters>3289</Characters>
  <Application>Microsoft Office Word</Application>
  <DocSecurity>0</DocSecurity>
  <Lines>27</Lines>
  <Paragraphs>7</Paragraphs>
  <ScaleCrop>false</ScaleCrop>
  <Company/>
  <LinksUpToDate>false</LinksUpToDate>
  <CharactersWithSpaces>3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阳</dc:creator>
  <cp:keywords/>
  <dc:description/>
  <cp:lastModifiedBy>huijing shi</cp:lastModifiedBy>
  <cp:revision>36</cp:revision>
  <dcterms:created xsi:type="dcterms:W3CDTF">2022-07-06T12:21:00Z</dcterms:created>
  <dcterms:modified xsi:type="dcterms:W3CDTF">2024-12-08T11:11:00Z</dcterms:modified>
</cp:coreProperties>
</file>